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1BCF3" w14:textId="438A359B" w:rsidR="00D32A0A" w:rsidRPr="000530A2" w:rsidRDefault="00D32A0A" w:rsidP="00D32A0A">
      <w:pPr>
        <w:rPr>
          <w:rFonts w:ascii="Arial" w:hAnsi="Arial" w:cs="Arial"/>
          <w:b/>
          <w:bCs/>
          <w:sz w:val="22"/>
          <w:szCs w:val="22"/>
        </w:rPr>
      </w:pPr>
      <w:r w:rsidRPr="000530A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36355" w:rsidRPr="000530A2">
        <w:rPr>
          <w:rFonts w:ascii="Arial" w:hAnsi="Arial" w:cs="Arial"/>
          <w:b/>
          <w:bCs/>
          <w:sz w:val="22"/>
          <w:szCs w:val="22"/>
        </w:rPr>
        <w:t>S</w:t>
      </w:r>
      <w:r w:rsidRPr="000530A2">
        <w:rPr>
          <w:rFonts w:ascii="Arial" w:hAnsi="Arial" w:cs="Arial"/>
          <w:b/>
          <w:bCs/>
          <w:sz w:val="22"/>
          <w:szCs w:val="22"/>
        </w:rPr>
        <w:t xml:space="preserve">1. List of Stem Cell based clinical trials for COVID-19 ARDS (clinicaltrials.org, accessed September 14, 2021). </w:t>
      </w:r>
    </w:p>
    <w:p w14:paraId="5A9A9091" w14:textId="77777777" w:rsidR="00D32A0A" w:rsidRPr="000530A2" w:rsidRDefault="00D32A0A" w:rsidP="00D32A0A">
      <w:pPr>
        <w:rPr>
          <w:rFonts w:ascii="Arial" w:hAnsi="Arial" w:cs="Arial"/>
          <w:sz w:val="22"/>
          <w:szCs w:val="22"/>
        </w:rPr>
      </w:pPr>
      <w:r w:rsidRPr="000530A2">
        <w:rPr>
          <w:rFonts w:ascii="Arial" w:hAnsi="Arial" w:cs="Arial"/>
          <w:sz w:val="22"/>
          <w:szCs w:val="22"/>
        </w:rPr>
        <w:tab/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002"/>
        <w:gridCol w:w="2043"/>
        <w:gridCol w:w="1620"/>
        <w:gridCol w:w="1599"/>
        <w:gridCol w:w="2451"/>
      </w:tblGrid>
      <w:tr w:rsidR="00D32A0A" w:rsidRPr="000530A2" w14:paraId="47624C4E" w14:textId="77777777" w:rsidTr="00BB00FE">
        <w:tc>
          <w:tcPr>
            <w:tcW w:w="2002" w:type="dxa"/>
          </w:tcPr>
          <w:p w14:paraId="76A8DFC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Intervention/Cell type</w:t>
            </w:r>
          </w:p>
        </w:tc>
        <w:tc>
          <w:tcPr>
            <w:tcW w:w="2043" w:type="dxa"/>
          </w:tcPr>
          <w:p w14:paraId="479E55C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#</w:t>
            </w:r>
            <w:r w:rsidRPr="000530A2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620" w:type="dxa"/>
          </w:tcPr>
          <w:p w14:paraId="204D5D7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Status</w:t>
            </w:r>
            <w:r w:rsidRPr="000530A2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599" w:type="dxa"/>
          </w:tcPr>
          <w:p w14:paraId="5307F54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</w:t>
            </w:r>
          </w:p>
        </w:tc>
        <w:tc>
          <w:tcPr>
            <w:tcW w:w="2451" w:type="dxa"/>
          </w:tcPr>
          <w:p w14:paraId="7359641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Sponsor/Location</w:t>
            </w:r>
          </w:p>
        </w:tc>
      </w:tr>
      <w:tr w:rsidR="00D32A0A" w:rsidRPr="000530A2" w14:paraId="65AE6FFD" w14:textId="77777777" w:rsidTr="00BB00FE">
        <w:tc>
          <w:tcPr>
            <w:tcW w:w="2002" w:type="dxa"/>
          </w:tcPr>
          <w:p w14:paraId="211626C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-Derived MSCs</w:t>
            </w:r>
          </w:p>
        </w:tc>
        <w:tc>
          <w:tcPr>
            <w:tcW w:w="2043" w:type="dxa"/>
          </w:tcPr>
          <w:p w14:paraId="69DA5CF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16139</w:t>
            </w:r>
          </w:p>
        </w:tc>
        <w:tc>
          <w:tcPr>
            <w:tcW w:w="1620" w:type="dxa"/>
          </w:tcPr>
          <w:p w14:paraId="792E0E5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76E8A41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55EC4F6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Instituto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Nacional de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iencia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Medica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y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Nutricio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Salvador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Zubira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/ Mexico  </w:t>
            </w:r>
          </w:p>
        </w:tc>
      </w:tr>
      <w:tr w:rsidR="00D32A0A" w:rsidRPr="000530A2" w14:paraId="5701C396" w14:textId="77777777" w:rsidTr="00BB00FE">
        <w:tc>
          <w:tcPr>
            <w:tcW w:w="2002" w:type="dxa"/>
          </w:tcPr>
          <w:p w14:paraId="700B33B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Wharton's Jelly-Derived MSCs</w:t>
            </w:r>
          </w:p>
        </w:tc>
        <w:tc>
          <w:tcPr>
            <w:tcW w:w="2043" w:type="dxa"/>
          </w:tcPr>
          <w:p w14:paraId="78CD035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90152</w:t>
            </w:r>
          </w:p>
        </w:tc>
        <w:tc>
          <w:tcPr>
            <w:tcW w:w="1620" w:type="dxa"/>
          </w:tcPr>
          <w:p w14:paraId="6C073D6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6CCACBC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3AF7FF1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BioXcellerator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/ Colombia</w:t>
            </w:r>
          </w:p>
        </w:tc>
      </w:tr>
      <w:tr w:rsidR="00D32A0A" w:rsidRPr="000530A2" w14:paraId="0C757A71" w14:textId="77777777" w:rsidTr="00BB00FE">
        <w:tc>
          <w:tcPr>
            <w:tcW w:w="2002" w:type="dxa"/>
          </w:tcPr>
          <w:p w14:paraId="79B92E1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502A88C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66063</w:t>
            </w:r>
          </w:p>
        </w:tc>
        <w:tc>
          <w:tcPr>
            <w:tcW w:w="1620" w:type="dxa"/>
          </w:tcPr>
          <w:p w14:paraId="0ACDA1A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0DBEF3A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 &amp; 3</w:t>
            </w:r>
          </w:p>
        </w:tc>
        <w:tc>
          <w:tcPr>
            <w:tcW w:w="2451" w:type="dxa"/>
          </w:tcPr>
          <w:p w14:paraId="71956CA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oya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Institute/ Iran</w:t>
            </w:r>
          </w:p>
        </w:tc>
      </w:tr>
      <w:tr w:rsidR="00D32A0A" w:rsidRPr="000530A2" w14:paraId="51BBE2D9" w14:textId="77777777" w:rsidTr="00BB00FE">
        <w:tc>
          <w:tcPr>
            <w:tcW w:w="2002" w:type="dxa"/>
          </w:tcPr>
          <w:p w14:paraId="11E6F0A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Wharton's Jelly- Derived MSCs</w:t>
            </w:r>
          </w:p>
        </w:tc>
        <w:tc>
          <w:tcPr>
            <w:tcW w:w="2043" w:type="dxa"/>
          </w:tcPr>
          <w:p w14:paraId="63AA377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56361</w:t>
            </w:r>
          </w:p>
        </w:tc>
        <w:tc>
          <w:tcPr>
            <w:tcW w:w="1620" w:type="dxa"/>
          </w:tcPr>
          <w:p w14:paraId="141DB38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ctive</w:t>
            </w:r>
          </w:p>
        </w:tc>
        <w:tc>
          <w:tcPr>
            <w:tcW w:w="1599" w:type="dxa"/>
          </w:tcPr>
          <w:p w14:paraId="527E2FB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Early Phase 1</w:t>
            </w:r>
          </w:p>
        </w:tc>
        <w:tc>
          <w:tcPr>
            <w:tcW w:w="2451" w:type="dxa"/>
          </w:tcPr>
          <w:p w14:paraId="4DF882B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Instituto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de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Medicina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Regenerativa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/ Mexico</w:t>
            </w:r>
          </w:p>
        </w:tc>
      </w:tr>
      <w:tr w:rsidR="00D32A0A" w:rsidRPr="000530A2" w14:paraId="3D9BFB1B" w14:textId="77777777" w:rsidTr="00BB00FE">
        <w:tc>
          <w:tcPr>
            <w:tcW w:w="2002" w:type="dxa"/>
          </w:tcPr>
          <w:p w14:paraId="2FFA916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Blood-Derived MSCs</w:t>
            </w:r>
          </w:p>
        </w:tc>
        <w:tc>
          <w:tcPr>
            <w:tcW w:w="2043" w:type="dxa"/>
          </w:tcPr>
          <w:p w14:paraId="3AA8C57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565665</w:t>
            </w:r>
          </w:p>
        </w:tc>
        <w:tc>
          <w:tcPr>
            <w:tcW w:w="1620" w:type="dxa"/>
          </w:tcPr>
          <w:p w14:paraId="77ACC7D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A7B59E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2933A70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.D. Anderson Cancer Center/ USA</w:t>
            </w:r>
          </w:p>
        </w:tc>
      </w:tr>
      <w:tr w:rsidR="00D32A0A" w:rsidRPr="000530A2" w14:paraId="196CF4C2" w14:textId="77777777" w:rsidTr="00BB00FE">
        <w:tc>
          <w:tcPr>
            <w:tcW w:w="2002" w:type="dxa"/>
          </w:tcPr>
          <w:p w14:paraId="23FD17C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-Derived Exosomes</w:t>
            </w:r>
          </w:p>
        </w:tc>
        <w:tc>
          <w:tcPr>
            <w:tcW w:w="2043" w:type="dxa"/>
          </w:tcPr>
          <w:p w14:paraId="3F86B08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798716</w:t>
            </w:r>
          </w:p>
        </w:tc>
        <w:tc>
          <w:tcPr>
            <w:tcW w:w="1620" w:type="dxa"/>
          </w:tcPr>
          <w:p w14:paraId="2D2FB09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19977B5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636449B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VEM HealthCare/ USA</w:t>
            </w:r>
          </w:p>
        </w:tc>
      </w:tr>
      <w:tr w:rsidR="00D32A0A" w:rsidRPr="000530A2" w14:paraId="661298AB" w14:textId="77777777" w:rsidTr="00BB00FE">
        <w:tc>
          <w:tcPr>
            <w:tcW w:w="2002" w:type="dxa"/>
          </w:tcPr>
          <w:p w14:paraId="03F672F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20A477C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71393</w:t>
            </w:r>
          </w:p>
        </w:tc>
        <w:tc>
          <w:tcPr>
            <w:tcW w:w="1620" w:type="dxa"/>
          </w:tcPr>
          <w:p w14:paraId="6094845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ctive, not recruiting</w:t>
            </w:r>
          </w:p>
        </w:tc>
        <w:tc>
          <w:tcPr>
            <w:tcW w:w="1599" w:type="dxa"/>
          </w:tcPr>
          <w:p w14:paraId="3CA585B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3</w:t>
            </w:r>
          </w:p>
        </w:tc>
        <w:tc>
          <w:tcPr>
            <w:tcW w:w="2451" w:type="dxa"/>
          </w:tcPr>
          <w:p w14:paraId="3506EF2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Icahn School of Medicine at Mount Sinai/ USA</w:t>
            </w:r>
          </w:p>
        </w:tc>
      </w:tr>
      <w:tr w:rsidR="00D32A0A" w:rsidRPr="000530A2" w14:paraId="4F208794" w14:textId="77777777" w:rsidTr="00BB00FE">
        <w:tc>
          <w:tcPr>
            <w:tcW w:w="2002" w:type="dxa"/>
          </w:tcPr>
          <w:p w14:paraId="7277B39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Wharton's Jelly- Derived MSCs</w:t>
            </w:r>
          </w:p>
        </w:tc>
        <w:tc>
          <w:tcPr>
            <w:tcW w:w="2043" w:type="dxa"/>
          </w:tcPr>
          <w:p w14:paraId="7532393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625738</w:t>
            </w:r>
          </w:p>
        </w:tc>
        <w:tc>
          <w:tcPr>
            <w:tcW w:w="1620" w:type="dxa"/>
          </w:tcPr>
          <w:p w14:paraId="22C8FE9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13DCC9F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183BF48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entral Hospital/ France</w:t>
            </w:r>
          </w:p>
        </w:tc>
      </w:tr>
      <w:tr w:rsidR="00D32A0A" w:rsidRPr="000530A2" w14:paraId="4653B08E" w14:textId="77777777" w:rsidTr="00BB00FE">
        <w:tc>
          <w:tcPr>
            <w:tcW w:w="2002" w:type="dxa"/>
          </w:tcPr>
          <w:p w14:paraId="2DFE1CD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Tissue-Derived MSCs</w:t>
            </w:r>
          </w:p>
        </w:tc>
        <w:tc>
          <w:tcPr>
            <w:tcW w:w="2043" w:type="dxa"/>
          </w:tcPr>
          <w:p w14:paraId="08A6644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90486</w:t>
            </w:r>
          </w:p>
        </w:tc>
        <w:tc>
          <w:tcPr>
            <w:tcW w:w="1620" w:type="dxa"/>
          </w:tcPr>
          <w:p w14:paraId="7261429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18449C6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1B311DD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University of Miami/ USA</w:t>
            </w:r>
          </w:p>
        </w:tc>
      </w:tr>
      <w:tr w:rsidR="00D32A0A" w:rsidRPr="000530A2" w14:paraId="4ED3C624" w14:textId="77777777" w:rsidTr="00BB00FE">
        <w:tc>
          <w:tcPr>
            <w:tcW w:w="2002" w:type="dxa"/>
          </w:tcPr>
          <w:p w14:paraId="13A9087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AStem</w:t>
            </w:r>
            <w:proofErr w:type="spellEnd"/>
          </w:p>
        </w:tc>
        <w:tc>
          <w:tcPr>
            <w:tcW w:w="2043" w:type="dxa"/>
          </w:tcPr>
          <w:p w14:paraId="56B563C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31613</w:t>
            </w:r>
          </w:p>
        </w:tc>
        <w:tc>
          <w:tcPr>
            <w:tcW w:w="1620" w:type="dxa"/>
          </w:tcPr>
          <w:p w14:paraId="07C2119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B29226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34196F6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hinese Academy of Sciences/ China</w:t>
            </w:r>
          </w:p>
        </w:tc>
      </w:tr>
      <w:tr w:rsidR="00D32A0A" w:rsidRPr="000530A2" w14:paraId="560C811B" w14:textId="77777777" w:rsidTr="00BB00FE">
        <w:tc>
          <w:tcPr>
            <w:tcW w:w="2002" w:type="dxa"/>
          </w:tcPr>
          <w:p w14:paraId="2D65395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dipose-Derived MSCs</w:t>
            </w:r>
          </w:p>
        </w:tc>
        <w:tc>
          <w:tcPr>
            <w:tcW w:w="2043" w:type="dxa"/>
          </w:tcPr>
          <w:p w14:paraId="1F562F9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905836</w:t>
            </w:r>
          </w:p>
        </w:tc>
        <w:tc>
          <w:tcPr>
            <w:tcW w:w="1620" w:type="dxa"/>
          </w:tcPr>
          <w:p w14:paraId="486BFA3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716BB5D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4C2C2EC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Sorrento Therapeutics, Inc./ USA</w:t>
            </w:r>
          </w:p>
        </w:tc>
      </w:tr>
      <w:tr w:rsidR="00D32A0A" w:rsidRPr="000530A2" w14:paraId="2B54E0EB" w14:textId="77777777" w:rsidTr="00BB00FE">
        <w:tc>
          <w:tcPr>
            <w:tcW w:w="2002" w:type="dxa"/>
          </w:tcPr>
          <w:p w14:paraId="38C1D4B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Wharton's Jelly- Derived MSCs</w:t>
            </w:r>
          </w:p>
        </w:tc>
        <w:tc>
          <w:tcPr>
            <w:tcW w:w="2043" w:type="dxa"/>
          </w:tcPr>
          <w:p w14:paraId="7F09ECC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90139</w:t>
            </w:r>
          </w:p>
        </w:tc>
        <w:tc>
          <w:tcPr>
            <w:tcW w:w="1620" w:type="dxa"/>
          </w:tcPr>
          <w:p w14:paraId="3ACE9ED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23B139D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610581E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Banc de Sang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Teixit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/ Spain</w:t>
            </w:r>
          </w:p>
        </w:tc>
      </w:tr>
      <w:tr w:rsidR="00D32A0A" w:rsidRPr="000530A2" w14:paraId="03123AA6" w14:textId="77777777" w:rsidTr="00BB00FE">
        <w:tc>
          <w:tcPr>
            <w:tcW w:w="2002" w:type="dxa"/>
          </w:tcPr>
          <w:p w14:paraId="7245701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-Derived MSCs</w:t>
            </w:r>
          </w:p>
        </w:tc>
        <w:tc>
          <w:tcPr>
            <w:tcW w:w="2043" w:type="dxa"/>
          </w:tcPr>
          <w:p w14:paraId="6CE9D83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55728</w:t>
            </w:r>
          </w:p>
        </w:tc>
        <w:tc>
          <w:tcPr>
            <w:tcW w:w="1620" w:type="dxa"/>
          </w:tcPr>
          <w:p w14:paraId="621919F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7806CE8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382F210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University of Miami/ USA</w:t>
            </w:r>
          </w:p>
        </w:tc>
      </w:tr>
      <w:tr w:rsidR="00D32A0A" w:rsidRPr="000530A2" w14:paraId="454EAF3A" w14:textId="77777777" w:rsidTr="00BB00FE">
        <w:tc>
          <w:tcPr>
            <w:tcW w:w="2002" w:type="dxa"/>
          </w:tcPr>
          <w:p w14:paraId="6D609B8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Human Umbilical Cord-Derived CD362 enriched MSCs</w:t>
            </w:r>
          </w:p>
        </w:tc>
        <w:tc>
          <w:tcPr>
            <w:tcW w:w="2043" w:type="dxa"/>
          </w:tcPr>
          <w:p w14:paraId="2E3AED0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3042143</w:t>
            </w:r>
          </w:p>
        </w:tc>
        <w:tc>
          <w:tcPr>
            <w:tcW w:w="1620" w:type="dxa"/>
          </w:tcPr>
          <w:p w14:paraId="25A4CAE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ctive, not recruiting</w:t>
            </w:r>
          </w:p>
        </w:tc>
        <w:tc>
          <w:tcPr>
            <w:tcW w:w="1599" w:type="dxa"/>
          </w:tcPr>
          <w:p w14:paraId="3E08450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5E4CD9D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elfast Health and Social Care Trust/ UK</w:t>
            </w:r>
          </w:p>
        </w:tc>
      </w:tr>
      <w:tr w:rsidR="00D32A0A" w:rsidRPr="000530A2" w14:paraId="3A103326" w14:textId="77777777" w:rsidTr="00BB00FE">
        <w:tc>
          <w:tcPr>
            <w:tcW w:w="2002" w:type="dxa"/>
          </w:tcPr>
          <w:p w14:paraId="76A529E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Derived MSCs</w:t>
            </w:r>
          </w:p>
        </w:tc>
        <w:tc>
          <w:tcPr>
            <w:tcW w:w="2043" w:type="dxa"/>
          </w:tcPr>
          <w:p w14:paraId="394530A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77334</w:t>
            </w:r>
          </w:p>
        </w:tc>
        <w:tc>
          <w:tcPr>
            <w:tcW w:w="1620" w:type="dxa"/>
          </w:tcPr>
          <w:p w14:paraId="2E673C7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4987B95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76DDE7B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University Hospital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Tuebinge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/ Germany</w:t>
            </w:r>
          </w:p>
        </w:tc>
      </w:tr>
      <w:tr w:rsidR="00D32A0A" w:rsidRPr="000530A2" w14:paraId="08E64CBE" w14:textId="77777777" w:rsidTr="00BB00FE">
        <w:tc>
          <w:tcPr>
            <w:tcW w:w="2002" w:type="dxa"/>
          </w:tcPr>
          <w:p w14:paraId="1A870B7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dipose-Derived MSCs</w:t>
            </w:r>
          </w:p>
        </w:tc>
        <w:tc>
          <w:tcPr>
            <w:tcW w:w="2043" w:type="dxa"/>
          </w:tcPr>
          <w:p w14:paraId="49CF220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903327</w:t>
            </w:r>
          </w:p>
        </w:tc>
        <w:tc>
          <w:tcPr>
            <w:tcW w:w="1620" w:type="dxa"/>
          </w:tcPr>
          <w:p w14:paraId="2A594BE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EC26D5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43EA26F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Sorrento Therapeutics, Inc./ USA</w:t>
            </w:r>
          </w:p>
        </w:tc>
      </w:tr>
      <w:tr w:rsidR="00D32A0A" w:rsidRPr="000530A2" w14:paraId="506F43FA" w14:textId="77777777" w:rsidTr="00BB00FE">
        <w:tc>
          <w:tcPr>
            <w:tcW w:w="2002" w:type="dxa"/>
          </w:tcPr>
          <w:p w14:paraId="061ADB8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 MSC-Derived Extracellular Vesicles</w:t>
            </w:r>
          </w:p>
        </w:tc>
        <w:tc>
          <w:tcPr>
            <w:tcW w:w="2043" w:type="dxa"/>
          </w:tcPr>
          <w:p w14:paraId="4F64C75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93242</w:t>
            </w:r>
          </w:p>
        </w:tc>
        <w:tc>
          <w:tcPr>
            <w:tcW w:w="1620" w:type="dxa"/>
          </w:tcPr>
          <w:p w14:paraId="683F899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688EB99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  <w:p w14:paraId="46732EE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1" w:type="dxa"/>
          </w:tcPr>
          <w:p w14:paraId="4BDBF5B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Direct Biologics, LLC/ USA</w:t>
            </w:r>
          </w:p>
        </w:tc>
      </w:tr>
      <w:tr w:rsidR="00D32A0A" w:rsidRPr="000530A2" w14:paraId="3B77A815" w14:textId="77777777" w:rsidTr="00BB00FE">
        <w:tc>
          <w:tcPr>
            <w:tcW w:w="2002" w:type="dxa"/>
          </w:tcPr>
          <w:p w14:paraId="578FB25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Derived MSCs</w:t>
            </w:r>
          </w:p>
        </w:tc>
        <w:tc>
          <w:tcPr>
            <w:tcW w:w="2043" w:type="dxa"/>
          </w:tcPr>
          <w:p w14:paraId="3EBADD9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47833</w:t>
            </w:r>
          </w:p>
        </w:tc>
        <w:tc>
          <w:tcPr>
            <w:tcW w:w="1620" w:type="dxa"/>
          </w:tcPr>
          <w:p w14:paraId="21D31BE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ctive, not recruiting</w:t>
            </w:r>
          </w:p>
        </w:tc>
        <w:tc>
          <w:tcPr>
            <w:tcW w:w="1599" w:type="dxa"/>
          </w:tcPr>
          <w:p w14:paraId="3AE356E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3E897C7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ppsala University/ Sweden</w:t>
            </w:r>
          </w:p>
        </w:tc>
      </w:tr>
      <w:tr w:rsidR="00D32A0A" w:rsidRPr="000530A2" w14:paraId="22C7865A" w14:textId="77777777" w:rsidTr="00BB00FE">
        <w:tc>
          <w:tcPr>
            <w:tcW w:w="2002" w:type="dxa"/>
          </w:tcPr>
          <w:p w14:paraId="78780DD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ymeru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MSCs</w:t>
            </w:r>
          </w:p>
        </w:tc>
        <w:tc>
          <w:tcPr>
            <w:tcW w:w="2043" w:type="dxa"/>
          </w:tcPr>
          <w:p w14:paraId="30B7AD4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537351</w:t>
            </w:r>
          </w:p>
        </w:tc>
        <w:tc>
          <w:tcPr>
            <w:tcW w:w="1620" w:type="dxa"/>
          </w:tcPr>
          <w:p w14:paraId="117F2AE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569CA20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52019BE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ynata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Therapeutics Limited/ Australia</w:t>
            </w:r>
          </w:p>
        </w:tc>
      </w:tr>
      <w:tr w:rsidR="00D32A0A" w:rsidRPr="000530A2" w14:paraId="3A0DC607" w14:textId="77777777" w:rsidTr="00BB00FE">
        <w:tc>
          <w:tcPr>
            <w:tcW w:w="2002" w:type="dxa"/>
          </w:tcPr>
          <w:p w14:paraId="5B79E77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MultiStem</w:t>
            </w:r>
            <w:proofErr w:type="spellEnd"/>
          </w:p>
        </w:tc>
        <w:tc>
          <w:tcPr>
            <w:tcW w:w="2043" w:type="dxa"/>
          </w:tcPr>
          <w:p w14:paraId="6EB17F9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67077</w:t>
            </w:r>
          </w:p>
        </w:tc>
        <w:tc>
          <w:tcPr>
            <w:tcW w:w="1620" w:type="dxa"/>
          </w:tcPr>
          <w:p w14:paraId="2A79C3D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1C5BCBA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 &amp; 3</w:t>
            </w:r>
          </w:p>
        </w:tc>
        <w:tc>
          <w:tcPr>
            <w:tcW w:w="2451" w:type="dxa"/>
          </w:tcPr>
          <w:p w14:paraId="08A1964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Athersy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Inc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/ USA</w:t>
            </w:r>
          </w:p>
        </w:tc>
      </w:tr>
      <w:tr w:rsidR="00D32A0A" w:rsidRPr="000530A2" w14:paraId="3BFC9CB8" w14:textId="77777777" w:rsidTr="00BB00FE">
        <w:tc>
          <w:tcPr>
            <w:tcW w:w="2002" w:type="dxa"/>
          </w:tcPr>
          <w:p w14:paraId="3D72DDE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7AB794D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288102</w:t>
            </w:r>
          </w:p>
        </w:tc>
        <w:tc>
          <w:tcPr>
            <w:tcW w:w="1620" w:type="dxa"/>
          </w:tcPr>
          <w:p w14:paraId="6FD62FE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06F9BB4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3591F8A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eijing 302 Hospital/ China</w:t>
            </w:r>
          </w:p>
        </w:tc>
      </w:tr>
      <w:tr w:rsidR="00D32A0A" w:rsidRPr="000530A2" w14:paraId="3CF5D99F" w14:textId="77777777" w:rsidTr="00BB00FE">
        <w:tc>
          <w:tcPr>
            <w:tcW w:w="2002" w:type="dxa"/>
          </w:tcPr>
          <w:p w14:paraId="6515235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76F8F0E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269525</w:t>
            </w:r>
          </w:p>
        </w:tc>
        <w:tc>
          <w:tcPr>
            <w:tcW w:w="1620" w:type="dxa"/>
          </w:tcPr>
          <w:p w14:paraId="473DDDC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2B70EBE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261634D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ZhiYong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Peng,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Zhongna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Hospital/ China</w:t>
            </w:r>
          </w:p>
        </w:tc>
      </w:tr>
      <w:tr w:rsidR="00D32A0A" w:rsidRPr="000530A2" w14:paraId="59C2F27E" w14:textId="77777777" w:rsidTr="00BB00FE">
        <w:tc>
          <w:tcPr>
            <w:tcW w:w="2002" w:type="dxa"/>
          </w:tcPr>
          <w:p w14:paraId="3EAA877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2F1BF73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57609</w:t>
            </w:r>
          </w:p>
        </w:tc>
        <w:tc>
          <w:tcPr>
            <w:tcW w:w="1620" w:type="dxa"/>
          </w:tcPr>
          <w:p w14:paraId="5EE7ACA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78D875C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Phase 1 </w:t>
            </w:r>
          </w:p>
        </w:tc>
        <w:tc>
          <w:tcPr>
            <w:tcW w:w="2451" w:type="dxa"/>
          </w:tcPr>
          <w:p w14:paraId="232B936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ndonesia University/ Indonesia</w:t>
            </w:r>
          </w:p>
        </w:tc>
      </w:tr>
      <w:tr w:rsidR="00D32A0A" w:rsidRPr="000530A2" w14:paraId="4D00472D" w14:textId="77777777" w:rsidTr="00BB00FE">
        <w:tc>
          <w:tcPr>
            <w:tcW w:w="2002" w:type="dxa"/>
          </w:tcPr>
          <w:p w14:paraId="26DDB35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AP-1002 (Cardiosphere Derived Cells)</w:t>
            </w:r>
          </w:p>
        </w:tc>
        <w:tc>
          <w:tcPr>
            <w:tcW w:w="2043" w:type="dxa"/>
          </w:tcPr>
          <w:p w14:paraId="2235520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623671</w:t>
            </w:r>
          </w:p>
        </w:tc>
        <w:tc>
          <w:tcPr>
            <w:tcW w:w="1620" w:type="dxa"/>
          </w:tcPr>
          <w:p w14:paraId="7299302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79D874C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0004A37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apricor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Inc./ USA</w:t>
            </w:r>
          </w:p>
        </w:tc>
      </w:tr>
      <w:tr w:rsidR="00D32A0A" w:rsidRPr="000530A2" w14:paraId="4CAAD534" w14:textId="77777777" w:rsidTr="00BB00FE">
        <w:tc>
          <w:tcPr>
            <w:tcW w:w="2002" w:type="dxa"/>
          </w:tcPr>
          <w:p w14:paraId="1EB76A9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-Derived MSCs</w:t>
            </w:r>
          </w:p>
        </w:tc>
        <w:tc>
          <w:tcPr>
            <w:tcW w:w="2043" w:type="dxa"/>
          </w:tcPr>
          <w:p w14:paraId="7D819B2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00032</w:t>
            </w:r>
          </w:p>
        </w:tc>
        <w:tc>
          <w:tcPr>
            <w:tcW w:w="1620" w:type="dxa"/>
          </w:tcPr>
          <w:p w14:paraId="702A98C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2D35357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6D50B7D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Ottawa Hospital Research Institute/ Canada</w:t>
            </w:r>
          </w:p>
        </w:tc>
      </w:tr>
      <w:tr w:rsidR="00D32A0A" w:rsidRPr="000530A2" w14:paraId="4EBCD08E" w14:textId="77777777" w:rsidTr="00BB00FE">
        <w:tc>
          <w:tcPr>
            <w:tcW w:w="2002" w:type="dxa"/>
          </w:tcPr>
          <w:p w14:paraId="50C21B0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- Derived MSCs</w:t>
            </w:r>
          </w:p>
        </w:tc>
        <w:tc>
          <w:tcPr>
            <w:tcW w:w="2043" w:type="dxa"/>
          </w:tcPr>
          <w:p w14:paraId="419303E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865107</w:t>
            </w:r>
          </w:p>
        </w:tc>
        <w:tc>
          <w:tcPr>
            <w:tcW w:w="1620" w:type="dxa"/>
          </w:tcPr>
          <w:p w14:paraId="400894A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243B69D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1658262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Ottawa Hospital Research Institute/ Canada</w:t>
            </w:r>
          </w:p>
        </w:tc>
      </w:tr>
      <w:tr w:rsidR="00D32A0A" w:rsidRPr="000530A2" w14:paraId="63B0785F" w14:textId="77777777" w:rsidTr="00BB00FE">
        <w:tc>
          <w:tcPr>
            <w:tcW w:w="2002" w:type="dxa"/>
          </w:tcPr>
          <w:p w14:paraId="3C99B36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6F8330E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713878</w:t>
            </w:r>
          </w:p>
        </w:tc>
        <w:tc>
          <w:tcPr>
            <w:tcW w:w="1620" w:type="dxa"/>
          </w:tcPr>
          <w:p w14:paraId="16F8159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4662001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2451" w:type="dxa"/>
          </w:tcPr>
          <w:p w14:paraId="38A9C32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Kanuni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Sultan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Suleyma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Training and Research Hospital/ Turkey</w:t>
            </w:r>
          </w:p>
        </w:tc>
      </w:tr>
      <w:tr w:rsidR="00D32A0A" w:rsidRPr="000530A2" w14:paraId="616D6726" w14:textId="77777777" w:rsidTr="00BB00FE">
        <w:tc>
          <w:tcPr>
            <w:tcW w:w="2002" w:type="dxa"/>
          </w:tcPr>
          <w:p w14:paraId="0406C01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- Derived MSCs</w:t>
            </w:r>
          </w:p>
        </w:tc>
        <w:tc>
          <w:tcPr>
            <w:tcW w:w="2043" w:type="dxa"/>
          </w:tcPr>
          <w:p w14:paraId="1204C5B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33368</w:t>
            </w:r>
          </w:p>
        </w:tc>
        <w:tc>
          <w:tcPr>
            <w:tcW w:w="1620" w:type="dxa"/>
          </w:tcPr>
          <w:p w14:paraId="5C21EBA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ctive, not recruiting</w:t>
            </w:r>
          </w:p>
        </w:tc>
        <w:tc>
          <w:tcPr>
            <w:tcW w:w="1599" w:type="dxa"/>
          </w:tcPr>
          <w:p w14:paraId="1C59336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25163EA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Assistance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Publique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-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Hôpitaux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de Paris/ France</w:t>
            </w:r>
          </w:p>
        </w:tc>
      </w:tr>
      <w:tr w:rsidR="00D32A0A" w:rsidRPr="000530A2" w14:paraId="38309C8D" w14:textId="77777777" w:rsidTr="00BB00FE">
        <w:tc>
          <w:tcPr>
            <w:tcW w:w="2002" w:type="dxa"/>
          </w:tcPr>
          <w:p w14:paraId="3D1B13A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 Derived MSCs</w:t>
            </w:r>
          </w:p>
        </w:tc>
        <w:tc>
          <w:tcPr>
            <w:tcW w:w="2043" w:type="dxa"/>
          </w:tcPr>
          <w:p w14:paraId="52CD579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45454</w:t>
            </w:r>
          </w:p>
        </w:tc>
        <w:tc>
          <w:tcPr>
            <w:tcW w:w="1620" w:type="dxa"/>
          </w:tcPr>
          <w:p w14:paraId="2AA5191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1AC1334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00D9A23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niversity of Liege/ Belgium</w:t>
            </w:r>
          </w:p>
        </w:tc>
      </w:tr>
      <w:tr w:rsidR="00D32A0A" w:rsidRPr="000530A2" w14:paraId="3B11CD83" w14:textId="77777777" w:rsidTr="00BB00FE">
        <w:tc>
          <w:tcPr>
            <w:tcW w:w="2002" w:type="dxa"/>
          </w:tcPr>
          <w:p w14:paraId="3BF2AA2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dipose-Derived MSCs</w:t>
            </w:r>
          </w:p>
        </w:tc>
        <w:tc>
          <w:tcPr>
            <w:tcW w:w="2043" w:type="dxa"/>
          </w:tcPr>
          <w:p w14:paraId="6775C8A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48435</w:t>
            </w:r>
          </w:p>
        </w:tc>
        <w:tc>
          <w:tcPr>
            <w:tcW w:w="1620" w:type="dxa"/>
          </w:tcPr>
          <w:p w14:paraId="2C9F4A2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75ED207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25048FE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Hope Biosciences Stem Cell Research Foundation/ USA</w:t>
            </w:r>
          </w:p>
        </w:tc>
      </w:tr>
      <w:tr w:rsidR="00D32A0A" w:rsidRPr="000530A2" w14:paraId="52E360C4" w14:textId="77777777" w:rsidTr="00BB00FE">
        <w:tc>
          <w:tcPr>
            <w:tcW w:w="2002" w:type="dxa"/>
          </w:tcPr>
          <w:p w14:paraId="3505FBB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4195C51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273646</w:t>
            </w:r>
          </w:p>
        </w:tc>
        <w:tc>
          <w:tcPr>
            <w:tcW w:w="1620" w:type="dxa"/>
          </w:tcPr>
          <w:p w14:paraId="29B6CCA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64D5556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2451" w:type="dxa"/>
          </w:tcPr>
          <w:p w14:paraId="673AB94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Wuhan Union Hospital/ China</w:t>
            </w:r>
          </w:p>
        </w:tc>
      </w:tr>
      <w:tr w:rsidR="00D32A0A" w:rsidRPr="000530A2" w14:paraId="36F0D13B" w14:textId="77777777" w:rsidTr="00BB00FE">
        <w:tc>
          <w:tcPr>
            <w:tcW w:w="2002" w:type="dxa"/>
          </w:tcPr>
          <w:p w14:paraId="780415F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4FCBB1F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252118</w:t>
            </w:r>
          </w:p>
        </w:tc>
        <w:tc>
          <w:tcPr>
            <w:tcW w:w="1620" w:type="dxa"/>
          </w:tcPr>
          <w:p w14:paraId="5477601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02AD586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4F24197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eijing 302 Hospital/ China</w:t>
            </w:r>
          </w:p>
        </w:tc>
      </w:tr>
      <w:tr w:rsidR="00D32A0A" w:rsidRPr="000530A2" w14:paraId="470555AF" w14:textId="77777777" w:rsidTr="00BB00FE">
        <w:tc>
          <w:tcPr>
            <w:tcW w:w="2002" w:type="dxa"/>
          </w:tcPr>
          <w:p w14:paraId="4F97925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Wharton's Jelly- Derived MSCs</w:t>
            </w:r>
          </w:p>
        </w:tc>
        <w:tc>
          <w:tcPr>
            <w:tcW w:w="2043" w:type="dxa"/>
          </w:tcPr>
          <w:p w14:paraId="04D6A9A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13322</w:t>
            </w:r>
          </w:p>
        </w:tc>
        <w:tc>
          <w:tcPr>
            <w:tcW w:w="1620" w:type="dxa"/>
          </w:tcPr>
          <w:p w14:paraId="3A37BB3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071632B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79A4EC2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tem Cells Arabia/ Jordan</w:t>
            </w:r>
          </w:p>
        </w:tc>
      </w:tr>
      <w:tr w:rsidR="00D32A0A" w:rsidRPr="000530A2" w14:paraId="52B486EE" w14:textId="77777777" w:rsidTr="00BB00FE">
        <w:tc>
          <w:tcPr>
            <w:tcW w:w="2002" w:type="dxa"/>
          </w:tcPr>
          <w:p w14:paraId="32B5049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657E3C3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61942</w:t>
            </w:r>
          </w:p>
        </w:tc>
        <w:tc>
          <w:tcPr>
            <w:tcW w:w="1620" w:type="dxa"/>
          </w:tcPr>
          <w:p w14:paraId="36DA0E7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666A7D7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1E5C36F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Red de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erapia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elular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/ Spain</w:t>
            </w:r>
          </w:p>
        </w:tc>
      </w:tr>
      <w:tr w:rsidR="00D32A0A" w:rsidRPr="000530A2" w14:paraId="7B260133" w14:textId="77777777" w:rsidTr="00BB00FE">
        <w:tc>
          <w:tcPr>
            <w:tcW w:w="2002" w:type="dxa"/>
          </w:tcPr>
          <w:p w14:paraId="72A927F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5E6ED77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39660</w:t>
            </w:r>
          </w:p>
        </w:tc>
        <w:tc>
          <w:tcPr>
            <w:tcW w:w="1620" w:type="dxa"/>
          </w:tcPr>
          <w:p w14:paraId="5D4DCF6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0D1B232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651F41A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ure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Hospital Affiliated to Wuhan University of Science and Technology/ China</w:t>
            </w:r>
          </w:p>
        </w:tc>
      </w:tr>
      <w:tr w:rsidR="00D32A0A" w:rsidRPr="000530A2" w14:paraId="1DD61B08" w14:textId="77777777" w:rsidTr="00BB00FE">
        <w:tc>
          <w:tcPr>
            <w:tcW w:w="2002" w:type="dxa"/>
          </w:tcPr>
          <w:p w14:paraId="7C08EC7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7D63D96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869397</w:t>
            </w:r>
          </w:p>
        </w:tc>
        <w:tc>
          <w:tcPr>
            <w:tcW w:w="1620" w:type="dxa"/>
          </w:tcPr>
          <w:p w14:paraId="7A985EB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4275AC8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3767A29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cGill University Health Centre/ Canada</w:t>
            </w:r>
          </w:p>
        </w:tc>
      </w:tr>
      <w:tr w:rsidR="00D32A0A" w:rsidRPr="000530A2" w14:paraId="6681C68D" w14:textId="77777777" w:rsidTr="00BB00FE">
        <w:tc>
          <w:tcPr>
            <w:tcW w:w="2002" w:type="dxa"/>
          </w:tcPr>
          <w:p w14:paraId="39D7CC0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 Derived MSCs</w:t>
            </w:r>
          </w:p>
        </w:tc>
        <w:tc>
          <w:tcPr>
            <w:tcW w:w="2043" w:type="dxa"/>
          </w:tcPr>
          <w:p w14:paraId="26BA5B3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45601</w:t>
            </w:r>
          </w:p>
        </w:tc>
        <w:tc>
          <w:tcPr>
            <w:tcW w:w="1620" w:type="dxa"/>
          </w:tcPr>
          <w:p w14:paraId="564A3BC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78E4F3B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0267E32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aylor College of Medicine/ USA</w:t>
            </w:r>
          </w:p>
        </w:tc>
      </w:tr>
      <w:tr w:rsidR="00D32A0A" w:rsidRPr="000530A2" w14:paraId="0844B03C" w14:textId="77777777" w:rsidTr="00BB00FE">
        <w:tc>
          <w:tcPr>
            <w:tcW w:w="2002" w:type="dxa"/>
          </w:tcPr>
          <w:p w14:paraId="1BAAED5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dipose-Derived MSCs</w:t>
            </w:r>
          </w:p>
        </w:tc>
        <w:tc>
          <w:tcPr>
            <w:tcW w:w="2043" w:type="dxa"/>
          </w:tcPr>
          <w:p w14:paraId="075FCC1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611256</w:t>
            </w:r>
          </w:p>
        </w:tc>
        <w:tc>
          <w:tcPr>
            <w:tcW w:w="1620" w:type="dxa"/>
          </w:tcPr>
          <w:p w14:paraId="0126668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93720E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12F6270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Hospital Reg.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Lic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. Adolfo Lopez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teo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/ Mexico</w:t>
            </w:r>
          </w:p>
        </w:tc>
      </w:tr>
      <w:tr w:rsidR="00D32A0A" w:rsidRPr="000530A2" w14:paraId="2C59A244" w14:textId="77777777" w:rsidTr="00BB00FE">
        <w:tc>
          <w:tcPr>
            <w:tcW w:w="2002" w:type="dxa"/>
          </w:tcPr>
          <w:p w14:paraId="4E299C1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 Derived MSCs</w:t>
            </w:r>
          </w:p>
        </w:tc>
        <w:tc>
          <w:tcPr>
            <w:tcW w:w="2043" w:type="dxa"/>
          </w:tcPr>
          <w:p w14:paraId="2D56750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5125562</w:t>
            </w:r>
          </w:p>
        </w:tc>
        <w:tc>
          <w:tcPr>
            <w:tcW w:w="1620" w:type="dxa"/>
          </w:tcPr>
          <w:p w14:paraId="68D4506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41C73F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429A166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irect Biologics, LLC/ USA</w:t>
            </w:r>
          </w:p>
        </w:tc>
      </w:tr>
      <w:tr w:rsidR="00D32A0A" w:rsidRPr="000530A2" w14:paraId="4756C994" w14:textId="77777777" w:rsidTr="00BB00FE">
        <w:tc>
          <w:tcPr>
            <w:tcW w:w="2002" w:type="dxa"/>
          </w:tcPr>
          <w:p w14:paraId="05B2DD6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Umbilical Cord MSCs</w:t>
            </w:r>
          </w:p>
        </w:tc>
        <w:tc>
          <w:tcPr>
            <w:tcW w:w="2043" w:type="dxa"/>
          </w:tcPr>
          <w:p w14:paraId="39E5667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5132972</w:t>
            </w:r>
          </w:p>
        </w:tc>
        <w:tc>
          <w:tcPr>
            <w:tcW w:w="1620" w:type="dxa"/>
          </w:tcPr>
          <w:p w14:paraId="3098516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5E77870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 &amp; 3</w:t>
            </w:r>
          </w:p>
        </w:tc>
        <w:tc>
          <w:tcPr>
            <w:tcW w:w="2451" w:type="dxa"/>
          </w:tcPr>
          <w:p w14:paraId="2A84E52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Kementeria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iset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an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eknologi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/ Indonesia</w:t>
            </w:r>
          </w:p>
        </w:tc>
      </w:tr>
      <w:tr w:rsidR="00D32A0A" w:rsidRPr="000530A2" w14:paraId="3F708F4D" w14:textId="77777777" w:rsidTr="00BB00FE">
        <w:tc>
          <w:tcPr>
            <w:tcW w:w="2002" w:type="dxa"/>
          </w:tcPr>
          <w:p w14:paraId="677FFB2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Olfactory Mucosa-Derived MSCs</w:t>
            </w:r>
          </w:p>
        </w:tc>
        <w:tc>
          <w:tcPr>
            <w:tcW w:w="2043" w:type="dxa"/>
          </w:tcPr>
          <w:p w14:paraId="33D2A61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82547</w:t>
            </w:r>
          </w:p>
        </w:tc>
        <w:tc>
          <w:tcPr>
            <w:tcW w:w="1620" w:type="dxa"/>
          </w:tcPr>
          <w:p w14:paraId="333B810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Completed </w:t>
            </w:r>
          </w:p>
        </w:tc>
        <w:tc>
          <w:tcPr>
            <w:tcW w:w="1599" w:type="dxa"/>
          </w:tcPr>
          <w:p w14:paraId="0CD2936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056CF14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nstitute of Biophysics and Cell Engineering of National Academy of Sciences of Belarus/ Belarus</w:t>
            </w:r>
          </w:p>
        </w:tc>
      </w:tr>
      <w:tr w:rsidR="00D32A0A" w:rsidRPr="000530A2" w14:paraId="753F33D4" w14:textId="77777777" w:rsidTr="00BB00FE">
        <w:tc>
          <w:tcPr>
            <w:tcW w:w="2002" w:type="dxa"/>
          </w:tcPr>
          <w:p w14:paraId="5C364F6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2A90A80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67047</w:t>
            </w:r>
          </w:p>
        </w:tc>
        <w:tc>
          <w:tcPr>
            <w:tcW w:w="1620" w:type="dxa"/>
          </w:tcPr>
          <w:p w14:paraId="0A8B530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1DFC699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776B94F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Hospital de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linicas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de Porto Alegre/ Brazil</w:t>
            </w:r>
          </w:p>
        </w:tc>
      </w:tr>
      <w:tr w:rsidR="00D32A0A" w:rsidRPr="000530A2" w14:paraId="1851B748" w14:textId="77777777" w:rsidTr="00BB00FE">
        <w:tc>
          <w:tcPr>
            <w:tcW w:w="2002" w:type="dxa"/>
          </w:tcPr>
          <w:p w14:paraId="14B4335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 hypoxic secretome</w:t>
            </w:r>
          </w:p>
        </w:tc>
        <w:tc>
          <w:tcPr>
            <w:tcW w:w="2043" w:type="dxa"/>
          </w:tcPr>
          <w:p w14:paraId="60227D0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753476</w:t>
            </w:r>
          </w:p>
        </w:tc>
        <w:tc>
          <w:tcPr>
            <w:tcW w:w="1620" w:type="dxa"/>
          </w:tcPr>
          <w:p w14:paraId="2623490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2B4DF4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5FE6121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tem Cell and Cancer Research Indonesia/ Indonesia</w:t>
            </w:r>
          </w:p>
        </w:tc>
      </w:tr>
      <w:tr w:rsidR="00D32A0A" w:rsidRPr="000530A2" w14:paraId="2139631F" w14:textId="77777777" w:rsidTr="00BB00FE">
        <w:tc>
          <w:tcPr>
            <w:tcW w:w="2002" w:type="dxa"/>
          </w:tcPr>
          <w:p w14:paraId="11F1095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670033A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525378</w:t>
            </w:r>
          </w:p>
        </w:tc>
        <w:tc>
          <w:tcPr>
            <w:tcW w:w="1620" w:type="dxa"/>
          </w:tcPr>
          <w:p w14:paraId="0DCB9BB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572083F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1574143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'Or Institute for Research and Education/ Brazil</w:t>
            </w:r>
          </w:p>
        </w:tc>
      </w:tr>
      <w:tr w:rsidR="00D32A0A" w:rsidRPr="000530A2" w14:paraId="3BDE3E84" w14:textId="77777777" w:rsidTr="00BB00FE">
        <w:tc>
          <w:tcPr>
            <w:tcW w:w="2002" w:type="dxa"/>
          </w:tcPr>
          <w:p w14:paraId="319C528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s</w:t>
            </w:r>
          </w:p>
        </w:tc>
        <w:tc>
          <w:tcPr>
            <w:tcW w:w="2043" w:type="dxa"/>
          </w:tcPr>
          <w:p w14:paraId="5516328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44271</w:t>
            </w:r>
          </w:p>
        </w:tc>
        <w:tc>
          <w:tcPr>
            <w:tcW w:w="1620" w:type="dxa"/>
          </w:tcPr>
          <w:p w14:paraId="4F9DFF3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7B5509C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2</w:t>
            </w:r>
          </w:p>
        </w:tc>
        <w:tc>
          <w:tcPr>
            <w:tcW w:w="2451" w:type="dxa"/>
          </w:tcPr>
          <w:p w14:paraId="086593A8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ational Institute of Blood and Marrow Transplant (NIBMT), Pakistan</w:t>
            </w:r>
          </w:p>
        </w:tc>
      </w:tr>
      <w:tr w:rsidR="00D32A0A" w:rsidRPr="000530A2" w14:paraId="2B719168" w14:textId="77777777" w:rsidTr="00BB00FE">
        <w:tc>
          <w:tcPr>
            <w:tcW w:w="2002" w:type="dxa"/>
          </w:tcPr>
          <w:p w14:paraId="5811276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MSC secretome</w:t>
            </w:r>
          </w:p>
        </w:tc>
        <w:tc>
          <w:tcPr>
            <w:tcW w:w="2043" w:type="dxa"/>
          </w:tcPr>
          <w:p w14:paraId="2522091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5122234</w:t>
            </w:r>
          </w:p>
        </w:tc>
        <w:tc>
          <w:tcPr>
            <w:tcW w:w="1620" w:type="dxa"/>
          </w:tcPr>
          <w:p w14:paraId="25C298C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599" w:type="dxa"/>
          </w:tcPr>
          <w:p w14:paraId="356D098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3</w:t>
            </w:r>
          </w:p>
        </w:tc>
        <w:tc>
          <w:tcPr>
            <w:tcW w:w="2451" w:type="dxa"/>
          </w:tcPr>
          <w:p w14:paraId="3314439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ndonesia University/ Indonesia</w:t>
            </w:r>
          </w:p>
        </w:tc>
      </w:tr>
      <w:tr w:rsidR="00D32A0A" w:rsidRPr="000530A2" w14:paraId="2A3F1E1B" w14:textId="77777777" w:rsidTr="00BB00FE">
        <w:tc>
          <w:tcPr>
            <w:tcW w:w="2002" w:type="dxa"/>
          </w:tcPr>
          <w:p w14:paraId="3EE41A4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 Derived MSCs</w:t>
            </w:r>
          </w:p>
        </w:tc>
        <w:tc>
          <w:tcPr>
            <w:tcW w:w="2043" w:type="dxa"/>
          </w:tcPr>
          <w:p w14:paraId="4FD1B57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346368</w:t>
            </w:r>
          </w:p>
        </w:tc>
        <w:tc>
          <w:tcPr>
            <w:tcW w:w="1620" w:type="dxa"/>
          </w:tcPr>
          <w:p w14:paraId="3B2A961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6BCD4C6B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3DF9911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uangzhou Institute of Respiratory Disease/ China</w:t>
            </w:r>
          </w:p>
        </w:tc>
      </w:tr>
      <w:tr w:rsidR="00D32A0A" w:rsidRPr="000530A2" w14:paraId="44823A7F" w14:textId="77777777" w:rsidTr="00BB00FE">
        <w:tc>
          <w:tcPr>
            <w:tcW w:w="2002" w:type="dxa"/>
          </w:tcPr>
          <w:p w14:paraId="5272BEF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ne Marrow- Derived MSCs</w:t>
            </w:r>
          </w:p>
        </w:tc>
        <w:tc>
          <w:tcPr>
            <w:tcW w:w="2043" w:type="dxa"/>
          </w:tcPr>
          <w:p w14:paraId="1715A6D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CT04397796</w:t>
            </w:r>
          </w:p>
        </w:tc>
        <w:tc>
          <w:tcPr>
            <w:tcW w:w="1620" w:type="dxa"/>
          </w:tcPr>
          <w:p w14:paraId="34AE18B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ctive, not recruiting</w:t>
            </w:r>
          </w:p>
        </w:tc>
        <w:tc>
          <w:tcPr>
            <w:tcW w:w="1599" w:type="dxa"/>
          </w:tcPr>
          <w:p w14:paraId="15F5F39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</w:t>
            </w:r>
          </w:p>
        </w:tc>
        <w:tc>
          <w:tcPr>
            <w:tcW w:w="2451" w:type="dxa"/>
          </w:tcPr>
          <w:p w14:paraId="178E2DD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mmunityBio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, Inc./ USA</w:t>
            </w:r>
          </w:p>
        </w:tc>
      </w:tr>
      <w:tr w:rsidR="00D32A0A" w:rsidRPr="000530A2" w14:paraId="319F2599" w14:textId="77777777" w:rsidTr="00BB00FE">
        <w:tc>
          <w:tcPr>
            <w:tcW w:w="2002" w:type="dxa"/>
          </w:tcPr>
          <w:p w14:paraId="530AF15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Adipose Tissue- Derived MSCs</w:t>
            </w:r>
          </w:p>
        </w:tc>
        <w:tc>
          <w:tcPr>
            <w:tcW w:w="2043" w:type="dxa"/>
          </w:tcPr>
          <w:p w14:paraId="65D9F40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527224</w:t>
            </w:r>
          </w:p>
        </w:tc>
        <w:tc>
          <w:tcPr>
            <w:tcW w:w="1620" w:type="dxa"/>
          </w:tcPr>
          <w:p w14:paraId="757333FD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</w:tc>
        <w:tc>
          <w:tcPr>
            <w:tcW w:w="1599" w:type="dxa"/>
          </w:tcPr>
          <w:p w14:paraId="5F9E586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58B1A1F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ature Cell Co. Ltd./ South Korea</w:t>
            </w:r>
          </w:p>
        </w:tc>
      </w:tr>
      <w:tr w:rsidR="00D32A0A" w:rsidRPr="000530A2" w14:paraId="7984D34D" w14:textId="77777777" w:rsidTr="00BB00FE">
        <w:tc>
          <w:tcPr>
            <w:tcW w:w="2002" w:type="dxa"/>
          </w:tcPr>
          <w:p w14:paraId="4172202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lacenta-Derived MSCs</w:t>
            </w:r>
          </w:p>
        </w:tc>
        <w:tc>
          <w:tcPr>
            <w:tcW w:w="2043" w:type="dxa"/>
          </w:tcPr>
          <w:p w14:paraId="524802C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NCT04461925</w:t>
            </w:r>
          </w:p>
        </w:tc>
        <w:tc>
          <w:tcPr>
            <w:tcW w:w="1620" w:type="dxa"/>
          </w:tcPr>
          <w:p w14:paraId="2FA0911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  <w:tc>
          <w:tcPr>
            <w:tcW w:w="1599" w:type="dxa"/>
          </w:tcPr>
          <w:p w14:paraId="3DEB340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Phase 1 &amp; 2</w:t>
            </w:r>
          </w:p>
        </w:tc>
        <w:tc>
          <w:tcPr>
            <w:tcW w:w="2451" w:type="dxa"/>
          </w:tcPr>
          <w:p w14:paraId="03373F52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530A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nstitute of Cell Therapy/ Ukraine</w:t>
            </w:r>
          </w:p>
        </w:tc>
      </w:tr>
    </w:tbl>
    <w:p w14:paraId="77AB18BF" w14:textId="77777777" w:rsidR="00D32A0A" w:rsidRPr="000530A2" w:rsidRDefault="00D32A0A" w:rsidP="00D32A0A">
      <w:pPr>
        <w:rPr>
          <w:rFonts w:ascii="Arial" w:hAnsi="Arial" w:cs="Arial"/>
          <w:sz w:val="22"/>
          <w:szCs w:val="22"/>
        </w:rPr>
      </w:pPr>
    </w:p>
    <w:p w14:paraId="79E15E2E" w14:textId="77777777" w:rsidR="00D32A0A" w:rsidRPr="000530A2" w:rsidRDefault="00D32A0A" w:rsidP="00D32A0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5E70238" w14:textId="77777777" w:rsidR="00D32A0A" w:rsidRPr="000530A2" w:rsidRDefault="00D32A0A" w:rsidP="00D32A0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A4D13C2" w14:textId="77777777" w:rsidR="00D32A0A" w:rsidRPr="000530A2" w:rsidRDefault="00D32A0A" w:rsidP="00D32A0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F2B566A" w14:textId="77777777" w:rsidR="00D32A0A" w:rsidRPr="000530A2" w:rsidRDefault="00D32A0A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0530A2">
        <w:rPr>
          <w:rFonts w:ascii="Arial" w:hAnsi="Arial" w:cs="Arial"/>
          <w:b/>
          <w:bCs/>
          <w:sz w:val="22"/>
          <w:szCs w:val="22"/>
        </w:rPr>
        <w:br w:type="page"/>
      </w:r>
    </w:p>
    <w:p w14:paraId="19FBC528" w14:textId="4845CD8F" w:rsidR="00D32A0A" w:rsidRPr="000530A2" w:rsidRDefault="00B36355" w:rsidP="00D32A0A">
      <w:pPr>
        <w:spacing w:line="480" w:lineRule="auto"/>
        <w:rPr>
          <w:rFonts w:ascii="Arial" w:hAnsi="Arial" w:cs="Arial"/>
          <w:sz w:val="22"/>
          <w:szCs w:val="22"/>
        </w:rPr>
      </w:pPr>
      <w:r w:rsidRPr="000530A2">
        <w:rPr>
          <w:rFonts w:ascii="Arial" w:hAnsi="Arial" w:cs="Arial"/>
          <w:b/>
          <w:bCs/>
          <w:sz w:val="22"/>
          <w:szCs w:val="22"/>
        </w:rPr>
        <w:t>Table S</w:t>
      </w:r>
      <w:r w:rsidR="00D32A0A" w:rsidRPr="000530A2">
        <w:rPr>
          <w:rFonts w:ascii="Arial" w:hAnsi="Arial" w:cs="Arial"/>
          <w:b/>
          <w:bCs/>
          <w:sz w:val="22"/>
          <w:szCs w:val="22"/>
        </w:rPr>
        <w:t xml:space="preserve">2. Clinical literature survey of COVID-19 ARDS associated cytoki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290"/>
        <w:gridCol w:w="1255"/>
      </w:tblGrid>
      <w:tr w:rsidR="00D32A0A" w:rsidRPr="000530A2" w14:paraId="7C031722" w14:textId="77777777" w:rsidTr="00BB00FE">
        <w:tc>
          <w:tcPr>
            <w:tcW w:w="9350" w:type="dxa"/>
            <w:gridSpan w:val="3"/>
          </w:tcPr>
          <w:p w14:paraId="6AC7548A" w14:textId="77777777" w:rsidR="00D32A0A" w:rsidRPr="000530A2" w:rsidRDefault="00D32A0A" w:rsidP="00D32A0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PubMed</w:t>
            </w:r>
          </w:p>
        </w:tc>
      </w:tr>
      <w:tr w:rsidR="00D32A0A" w:rsidRPr="000530A2" w14:paraId="36260801" w14:textId="77777777" w:rsidTr="00BB00FE">
        <w:tc>
          <w:tcPr>
            <w:tcW w:w="805" w:type="dxa"/>
          </w:tcPr>
          <w:p w14:paraId="1D9B6DDD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290" w:type="dxa"/>
          </w:tcPr>
          <w:p w14:paraId="6ED26A2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1255" w:type="dxa"/>
          </w:tcPr>
          <w:p w14:paraId="193F8D8D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</w:tr>
      <w:tr w:rsidR="00D32A0A" w:rsidRPr="000530A2" w14:paraId="233D8498" w14:textId="77777777" w:rsidTr="00BB00FE">
        <w:tc>
          <w:tcPr>
            <w:tcW w:w="805" w:type="dxa"/>
          </w:tcPr>
          <w:p w14:paraId="6C0DE78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90" w:type="dxa"/>
          </w:tcPr>
          <w:p w14:paraId="6C7805B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(COVID 19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COVID-19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COVID- 19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COVID19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] OR SARS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CoV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 2 Infection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SARS-CoV-2*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"COVID-19"[Mesh] OR "SARS-CoV-2"[Mesh])</w:t>
            </w:r>
          </w:p>
        </w:tc>
        <w:tc>
          <w:tcPr>
            <w:tcW w:w="1255" w:type="dxa"/>
          </w:tcPr>
          <w:p w14:paraId="538088C3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19,501</w:t>
            </w:r>
          </w:p>
          <w:p w14:paraId="050B72BE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2A0A" w:rsidRPr="000530A2" w14:paraId="6B6DD2DD" w14:textId="77777777" w:rsidTr="00BB00FE">
        <w:tc>
          <w:tcPr>
            <w:tcW w:w="805" w:type="dxa"/>
          </w:tcPr>
          <w:p w14:paraId="0A147D16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90" w:type="dxa"/>
          </w:tcPr>
          <w:p w14:paraId="4F0F5B8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("Cytokines"[Mesh] OR "Cytokine Release Syndrome"[Mesh] OR "Interleukin-1beta"[Mesh]OR "Interleukin-2"[Mesh] OR "Interleukin-6"[Mesh] OR "Interleukin-8"[Mesh] OR "Interleukin-10"[Mesh] OR "Tumor Necrosis Factor-alpha"[Mesh] OR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Proinflammatory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*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Cytokine*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Cytokine Storm*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-1 beta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nterleukin-1 beta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-2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Interleukine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 2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nterleukin 2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nterleukin 6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6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-6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nterleukin 8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8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-8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CXCL8 Chemokine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10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L-10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Interleukin 10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Tumor Necrosis Factor alpha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NFalpha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TNF-alpha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)</w:t>
            </w:r>
          </w:p>
        </w:tc>
        <w:tc>
          <w:tcPr>
            <w:tcW w:w="1255" w:type="dxa"/>
          </w:tcPr>
          <w:p w14:paraId="1B364BA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16,104</w:t>
            </w:r>
          </w:p>
          <w:p w14:paraId="0D009C03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2A0A" w:rsidRPr="000530A2" w14:paraId="7EB35708" w14:textId="77777777" w:rsidTr="00BB00FE">
        <w:tc>
          <w:tcPr>
            <w:tcW w:w="805" w:type="dxa"/>
          </w:tcPr>
          <w:p w14:paraId="6F3F55D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290" w:type="dxa"/>
          </w:tcPr>
          <w:p w14:paraId="6BCC956F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("Body Fluids"[Mesh] OR "Lung"[Mesh] OR "Bronchoalveolar Lavage"[Mesh] OR Lungs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Bronchoalveolar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 Lavage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bronchoalveolar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 lavage fluid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broncho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-alveolar lavage fluid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Lung Lavage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Bronchopulmonary Lavage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BALF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 OR body fluid*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w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)</w:t>
            </w:r>
          </w:p>
        </w:tc>
        <w:tc>
          <w:tcPr>
            <w:tcW w:w="1255" w:type="dxa"/>
          </w:tcPr>
          <w:p w14:paraId="228DA110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8,347</w:t>
            </w:r>
          </w:p>
          <w:p w14:paraId="2E689F48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2A0A" w:rsidRPr="000530A2" w14:paraId="710F362C" w14:textId="77777777" w:rsidTr="00BB00FE">
        <w:tc>
          <w:tcPr>
            <w:tcW w:w="805" w:type="dxa"/>
          </w:tcPr>
          <w:p w14:paraId="411ED1D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90" w:type="dxa"/>
          </w:tcPr>
          <w:p w14:paraId="5665937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#1 AND #2 AND #3 AND (2019:2021[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]))</w:t>
            </w:r>
          </w:p>
        </w:tc>
        <w:tc>
          <w:tcPr>
            <w:tcW w:w="1255" w:type="dxa"/>
          </w:tcPr>
          <w:p w14:paraId="11D69B4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626</w:t>
            </w:r>
          </w:p>
        </w:tc>
      </w:tr>
      <w:tr w:rsidR="00D32A0A" w:rsidRPr="000530A2" w14:paraId="3DC5F3AA" w14:textId="77777777" w:rsidTr="00BB00FE">
        <w:tc>
          <w:tcPr>
            <w:tcW w:w="805" w:type="dxa"/>
          </w:tcPr>
          <w:p w14:paraId="6F9E3835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90" w:type="dxa"/>
          </w:tcPr>
          <w:p w14:paraId="23DF3DC5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#4 FILTER/ONLY (Meta-Analysis, Review, Systematic Review)</w:t>
            </w:r>
          </w:p>
        </w:tc>
        <w:tc>
          <w:tcPr>
            <w:tcW w:w="1255" w:type="dxa"/>
          </w:tcPr>
          <w:p w14:paraId="4651736D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</w:p>
        </w:tc>
      </w:tr>
      <w:tr w:rsidR="00D32A0A" w:rsidRPr="000530A2" w14:paraId="45DA6F7C" w14:textId="77777777" w:rsidTr="00BB00FE">
        <w:tc>
          <w:tcPr>
            <w:tcW w:w="805" w:type="dxa"/>
          </w:tcPr>
          <w:p w14:paraId="6E219D2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90" w:type="dxa"/>
          </w:tcPr>
          <w:p w14:paraId="1A966CDC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#4 NOT #5</w:t>
            </w:r>
          </w:p>
        </w:tc>
        <w:tc>
          <w:tcPr>
            <w:tcW w:w="1255" w:type="dxa"/>
          </w:tcPr>
          <w:p w14:paraId="17DAF44A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</w:tr>
    </w:tbl>
    <w:p w14:paraId="67F3AF27" w14:textId="77777777" w:rsidR="00D32A0A" w:rsidRPr="000530A2" w:rsidRDefault="00D32A0A" w:rsidP="00D32A0A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"/>
        <w:gridCol w:w="182"/>
        <w:gridCol w:w="7290"/>
        <w:gridCol w:w="182"/>
        <w:gridCol w:w="1073"/>
      </w:tblGrid>
      <w:tr w:rsidR="00D32A0A" w:rsidRPr="000530A2" w14:paraId="50F5F670" w14:textId="77777777" w:rsidTr="00BB00FE">
        <w:tc>
          <w:tcPr>
            <w:tcW w:w="9350" w:type="dxa"/>
            <w:gridSpan w:val="5"/>
          </w:tcPr>
          <w:p w14:paraId="0A935379" w14:textId="77777777" w:rsidR="00D32A0A" w:rsidRPr="000530A2" w:rsidRDefault="00D32A0A" w:rsidP="00D32A0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Scopus</w:t>
            </w:r>
          </w:p>
        </w:tc>
      </w:tr>
      <w:tr w:rsidR="00D32A0A" w:rsidRPr="000530A2" w14:paraId="4CD4C0CC" w14:textId="77777777" w:rsidTr="00BB00FE">
        <w:tc>
          <w:tcPr>
            <w:tcW w:w="805" w:type="dxa"/>
            <w:gridSpan w:val="2"/>
          </w:tcPr>
          <w:p w14:paraId="06FC0A5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290" w:type="dxa"/>
          </w:tcPr>
          <w:p w14:paraId="0E259BC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Searches</w:t>
            </w:r>
          </w:p>
        </w:tc>
        <w:tc>
          <w:tcPr>
            <w:tcW w:w="1255" w:type="dxa"/>
            <w:gridSpan w:val="2"/>
          </w:tcPr>
          <w:p w14:paraId="53D5D18C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</w:tr>
      <w:tr w:rsidR="00D32A0A" w:rsidRPr="000530A2" w14:paraId="727198EA" w14:textId="77777777" w:rsidTr="00BB00FE">
        <w:tc>
          <w:tcPr>
            <w:tcW w:w="805" w:type="dxa"/>
            <w:gridSpan w:val="2"/>
          </w:tcPr>
          <w:p w14:paraId="18F5434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90" w:type="dxa"/>
          </w:tcPr>
          <w:p w14:paraId="1421D2B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TITLE-ABS ("COVID 19" OR "COVID-19" OR "COVID- 19" OR "COVID19" OR "SARS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oV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2 Infection" OR "SARS-CoV-2*" OR "COVID-19" OR "SARS-CoV-2")</w:t>
            </w:r>
          </w:p>
        </w:tc>
        <w:tc>
          <w:tcPr>
            <w:tcW w:w="1255" w:type="dxa"/>
            <w:gridSpan w:val="2"/>
          </w:tcPr>
          <w:p w14:paraId="709E19A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30,585</w:t>
            </w:r>
          </w:p>
          <w:p w14:paraId="7C4B5E6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2A0A" w:rsidRPr="000530A2" w14:paraId="46F6E4A9" w14:textId="77777777" w:rsidTr="00BB00FE">
        <w:tc>
          <w:tcPr>
            <w:tcW w:w="805" w:type="dxa"/>
            <w:gridSpan w:val="2"/>
          </w:tcPr>
          <w:p w14:paraId="0B0440D2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90" w:type="dxa"/>
          </w:tcPr>
          <w:p w14:paraId="3D377CD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ITLE-ABS ("Cytokines" OR "Cytokine Release Syndrome" OR "Interleukin-1beta" OR "Interleukin-2" OR "Interleukin-6" OR "Interleukin-8" OR "Interleukin-10" OR "Tumor Necrosis Factor-alpha" OR "Proinflammatory*" OR "Cytokine*" OR "Cytokine Storm*" OR "IL-1 beta" OR "Interleukin-1 beta" OR "IL-2" OR "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Interleukine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 2" OR "Interleukin 2" OR "Interleukin 6" OR "IL6" OR "IL-6" OR "Interleukin 8" OR "IL8" OR "IL-8" OR "CXCL8 Chemokine" OR "IL10" OR "IL-10" OR "Interleukin 10" OR "Tumor Necrosis Factor alpha" OR "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NFalpha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" OR "TNF-alpha")</w:t>
            </w:r>
          </w:p>
        </w:tc>
        <w:tc>
          <w:tcPr>
            <w:tcW w:w="1255" w:type="dxa"/>
            <w:gridSpan w:val="2"/>
          </w:tcPr>
          <w:p w14:paraId="14BD726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653,401</w:t>
            </w:r>
          </w:p>
          <w:p w14:paraId="42DA2CD6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2A0A" w:rsidRPr="000530A2" w14:paraId="16B39499" w14:textId="77777777" w:rsidTr="00BB00FE">
        <w:tc>
          <w:tcPr>
            <w:tcW w:w="805" w:type="dxa"/>
            <w:gridSpan w:val="2"/>
          </w:tcPr>
          <w:p w14:paraId="08AEF5D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290" w:type="dxa"/>
          </w:tcPr>
          <w:p w14:paraId="3B1A4020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TITLE-ABS ("Body Fluids" OR "Lung" OR "Bronchoalveolar Lavage" OR "Lungs" OR "Bronchoalveolar Lavage" OR "bronchoalveolar lavage fluid" OR "broncho-alveolar lavage fluid" OR "Lung Lavage" OR "Bronchopulmonary Lavage" OR "BALF" OR "body fluid*")</w:t>
            </w:r>
          </w:p>
        </w:tc>
        <w:tc>
          <w:tcPr>
            <w:tcW w:w="1255" w:type="dxa"/>
            <w:gridSpan w:val="2"/>
          </w:tcPr>
          <w:p w14:paraId="791AF19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860,846</w:t>
            </w:r>
          </w:p>
          <w:p w14:paraId="19B382F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2A0A" w:rsidRPr="000530A2" w14:paraId="47D8D0E4" w14:textId="77777777" w:rsidTr="00BB00FE">
        <w:tc>
          <w:tcPr>
            <w:tcW w:w="805" w:type="dxa"/>
            <w:gridSpan w:val="2"/>
          </w:tcPr>
          <w:p w14:paraId="02586FC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90" w:type="dxa"/>
          </w:tcPr>
          <w:p w14:paraId="15C4CFA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 AND 2 AND 3</w:t>
            </w:r>
          </w:p>
        </w:tc>
        <w:tc>
          <w:tcPr>
            <w:tcW w:w="1255" w:type="dxa"/>
            <w:gridSpan w:val="2"/>
          </w:tcPr>
          <w:p w14:paraId="3A5E1F05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884</w:t>
            </w:r>
          </w:p>
        </w:tc>
      </w:tr>
      <w:tr w:rsidR="00D32A0A" w:rsidRPr="000530A2" w14:paraId="2183F6ED" w14:textId="77777777" w:rsidTr="00BB00FE">
        <w:tc>
          <w:tcPr>
            <w:tcW w:w="805" w:type="dxa"/>
            <w:gridSpan w:val="2"/>
          </w:tcPr>
          <w:p w14:paraId="63D29F0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90" w:type="dxa"/>
          </w:tcPr>
          <w:p w14:paraId="222AE3F3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 AND PUBYEAR  &gt;  2018  AND NOT  ( TITLE ( review ) )  AND NOT  ( TITLE ( meta-analysis ) )  AND NOT  ( TITLE ( "systematic review" ) )  AND  ( LIMIT-TO ( DOCTYPE ,  "</w:t>
            </w: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ar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" ) ) </w:t>
            </w:r>
          </w:p>
        </w:tc>
        <w:tc>
          <w:tcPr>
            <w:tcW w:w="1255" w:type="dxa"/>
            <w:gridSpan w:val="2"/>
          </w:tcPr>
          <w:p w14:paraId="62779B0C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</w:tr>
      <w:tr w:rsidR="00D32A0A" w:rsidRPr="000530A2" w14:paraId="6AD73C66" w14:textId="77777777" w:rsidTr="00BB00FE">
        <w:tc>
          <w:tcPr>
            <w:tcW w:w="9350" w:type="dxa"/>
            <w:gridSpan w:val="5"/>
          </w:tcPr>
          <w:p w14:paraId="5EA49439" w14:textId="77777777" w:rsidR="00D32A0A" w:rsidRPr="000530A2" w:rsidRDefault="00D32A0A" w:rsidP="00D32A0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Embase</w:t>
            </w:r>
          </w:p>
        </w:tc>
      </w:tr>
      <w:tr w:rsidR="00D32A0A" w:rsidRPr="000530A2" w14:paraId="2D9217AC" w14:textId="77777777" w:rsidTr="00BB00FE">
        <w:tc>
          <w:tcPr>
            <w:tcW w:w="623" w:type="dxa"/>
          </w:tcPr>
          <w:p w14:paraId="5E351242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654" w:type="dxa"/>
            <w:gridSpan w:val="3"/>
          </w:tcPr>
          <w:p w14:paraId="350A5BE6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Searches</w:t>
            </w:r>
          </w:p>
        </w:tc>
        <w:tc>
          <w:tcPr>
            <w:tcW w:w="1073" w:type="dxa"/>
          </w:tcPr>
          <w:p w14:paraId="69744BF0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</w:tr>
      <w:tr w:rsidR="00D32A0A" w:rsidRPr="000530A2" w14:paraId="697C0533" w14:textId="77777777" w:rsidTr="00BB00FE">
        <w:tc>
          <w:tcPr>
            <w:tcW w:w="623" w:type="dxa"/>
          </w:tcPr>
          <w:p w14:paraId="58A2E106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654" w:type="dxa"/>
            <w:gridSpan w:val="3"/>
          </w:tcPr>
          <w:p w14:paraId="7B9F7E3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 xml:space="preserve">(COVID 19 or COVID-19 or COVID19 or SARS </w:t>
            </w:r>
            <w:proofErr w:type="spellStart"/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CoV</w:t>
            </w:r>
            <w:proofErr w:type="spellEnd"/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 xml:space="preserve"> 2 Infection or SARS-CoV-2*).</w:t>
            </w:r>
            <w:proofErr w:type="spellStart"/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ti,ab,kw</w:t>
            </w:r>
            <w:proofErr w:type="spellEnd"/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073" w:type="dxa"/>
          </w:tcPr>
          <w:p w14:paraId="30B9F86C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116198</w:t>
            </w:r>
          </w:p>
        </w:tc>
      </w:tr>
      <w:tr w:rsidR="00D32A0A" w:rsidRPr="000530A2" w14:paraId="0220FEF2" w14:textId="77777777" w:rsidTr="00BB00FE">
        <w:tc>
          <w:tcPr>
            <w:tcW w:w="623" w:type="dxa"/>
          </w:tcPr>
          <w:p w14:paraId="55E057AF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654" w:type="dxa"/>
            <w:gridSpan w:val="3"/>
          </w:tcPr>
          <w:p w14:paraId="1A90AC78" w14:textId="77777777" w:rsidR="00D32A0A" w:rsidRPr="000530A2" w:rsidRDefault="00D32A0A" w:rsidP="00BB00FE">
            <w:pPr>
              <w:tabs>
                <w:tab w:val="left" w:pos="166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coronavirus disease 2019/</w:t>
            </w:r>
          </w:p>
        </w:tc>
        <w:tc>
          <w:tcPr>
            <w:tcW w:w="1073" w:type="dxa"/>
          </w:tcPr>
          <w:p w14:paraId="3B352D8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100753</w:t>
            </w:r>
          </w:p>
        </w:tc>
      </w:tr>
      <w:tr w:rsidR="00D32A0A" w:rsidRPr="000530A2" w14:paraId="6A1324E0" w14:textId="77777777" w:rsidTr="00BB00FE">
        <w:tc>
          <w:tcPr>
            <w:tcW w:w="623" w:type="dxa"/>
          </w:tcPr>
          <w:p w14:paraId="46E14E66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654" w:type="dxa"/>
            <w:gridSpan w:val="3"/>
          </w:tcPr>
          <w:p w14:paraId="4C8979A5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exp severe acute respiratory syndrome coronavirus 2/</w:t>
            </w:r>
          </w:p>
        </w:tc>
        <w:tc>
          <w:tcPr>
            <w:tcW w:w="1073" w:type="dxa"/>
          </w:tcPr>
          <w:p w14:paraId="510C9092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15258</w:t>
            </w:r>
          </w:p>
        </w:tc>
      </w:tr>
      <w:tr w:rsidR="00D32A0A" w:rsidRPr="000530A2" w14:paraId="43E4A46E" w14:textId="77777777" w:rsidTr="00BB00FE">
        <w:tc>
          <w:tcPr>
            <w:tcW w:w="623" w:type="dxa"/>
          </w:tcPr>
          <w:p w14:paraId="7B7A9E88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654" w:type="dxa"/>
            <w:gridSpan w:val="3"/>
          </w:tcPr>
          <w:p w14:paraId="2A20BC9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1 or 2 or 3</w:t>
            </w:r>
          </w:p>
        </w:tc>
        <w:tc>
          <w:tcPr>
            <w:tcW w:w="1073" w:type="dxa"/>
          </w:tcPr>
          <w:p w14:paraId="44EFF05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123420</w:t>
            </w:r>
          </w:p>
        </w:tc>
      </w:tr>
      <w:tr w:rsidR="00D32A0A" w:rsidRPr="000530A2" w14:paraId="4256EFC6" w14:textId="77777777" w:rsidTr="00BB00FE">
        <w:tc>
          <w:tcPr>
            <w:tcW w:w="623" w:type="dxa"/>
          </w:tcPr>
          <w:p w14:paraId="3584F3D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654" w:type="dxa"/>
            <w:gridSpan w:val="3"/>
          </w:tcPr>
          <w:p w14:paraId="488B5DD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exp cytokine/</w:t>
            </w:r>
          </w:p>
        </w:tc>
        <w:tc>
          <w:tcPr>
            <w:tcW w:w="1073" w:type="dxa"/>
          </w:tcPr>
          <w:p w14:paraId="259AE52F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1635672</w:t>
            </w:r>
          </w:p>
        </w:tc>
      </w:tr>
      <w:tr w:rsidR="00D32A0A" w:rsidRPr="000530A2" w14:paraId="47B221EB" w14:textId="77777777" w:rsidTr="00BB00FE">
        <w:tc>
          <w:tcPr>
            <w:tcW w:w="623" w:type="dxa"/>
          </w:tcPr>
          <w:p w14:paraId="1C396582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654" w:type="dxa"/>
            <w:gridSpan w:val="3"/>
          </w:tcPr>
          <w:p w14:paraId="60F7F940" w14:textId="77777777" w:rsidR="00D32A0A" w:rsidRPr="000530A2" w:rsidRDefault="00D32A0A" w:rsidP="00BB00FE">
            <w:pPr>
              <w:tabs>
                <w:tab w:val="left" w:pos="124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cytokine release syndrome/</w:t>
            </w:r>
          </w:p>
        </w:tc>
        <w:tc>
          <w:tcPr>
            <w:tcW w:w="1073" w:type="dxa"/>
          </w:tcPr>
          <w:p w14:paraId="242201F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A0905"/>
                <w:sz w:val="22"/>
                <w:szCs w:val="22"/>
              </w:rPr>
              <w:t>3733</w:t>
            </w:r>
          </w:p>
        </w:tc>
      </w:tr>
      <w:tr w:rsidR="00D32A0A" w:rsidRPr="000530A2" w14:paraId="24F2157F" w14:textId="77777777" w:rsidTr="00BB00FE">
        <w:tc>
          <w:tcPr>
            <w:tcW w:w="623" w:type="dxa"/>
          </w:tcPr>
          <w:p w14:paraId="17CC0F43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654" w:type="dxa"/>
            <w:gridSpan w:val="3"/>
          </w:tcPr>
          <w:p w14:paraId="0A723D7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(Proinflammatory* or Cytokine* or Cytokine Storm* or IL-1 beta or Interleukin-1 beta or IL-2 or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Interleukine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2 or Interleukin 2 or Interleukin 6 or IL6 or IL-6 or Interleukin 8 or IL8 or IL-8 or CXCL8 Chemokine or IL10 or IL-10 or Interleukin 10 or Tumor Necrosis Factor alpha or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TNFalpha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or TNF-alpha).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073" w:type="dxa"/>
          </w:tcPr>
          <w:p w14:paraId="5BAD5DBD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858988</w:t>
            </w:r>
          </w:p>
        </w:tc>
      </w:tr>
      <w:tr w:rsidR="00D32A0A" w:rsidRPr="000530A2" w14:paraId="21EB76C3" w14:textId="77777777" w:rsidTr="00BB00FE">
        <w:tc>
          <w:tcPr>
            <w:tcW w:w="623" w:type="dxa"/>
          </w:tcPr>
          <w:p w14:paraId="762F69F2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654" w:type="dxa"/>
            <w:gridSpan w:val="3"/>
          </w:tcPr>
          <w:p w14:paraId="14006DB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5 or 6 or 7</w:t>
            </w:r>
          </w:p>
        </w:tc>
        <w:tc>
          <w:tcPr>
            <w:tcW w:w="1073" w:type="dxa"/>
          </w:tcPr>
          <w:p w14:paraId="6F7CCDAE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823256</w:t>
            </w:r>
          </w:p>
        </w:tc>
      </w:tr>
      <w:tr w:rsidR="00D32A0A" w:rsidRPr="000530A2" w14:paraId="54661600" w14:textId="77777777" w:rsidTr="00BB00FE">
        <w:tc>
          <w:tcPr>
            <w:tcW w:w="623" w:type="dxa"/>
          </w:tcPr>
          <w:p w14:paraId="6137D5B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654" w:type="dxa"/>
            <w:gridSpan w:val="3"/>
          </w:tcPr>
          <w:p w14:paraId="360E4371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body fluid/ or lung extravascular fluid/ or lung fluid/</w:t>
            </w:r>
          </w:p>
        </w:tc>
        <w:tc>
          <w:tcPr>
            <w:tcW w:w="1073" w:type="dxa"/>
          </w:tcPr>
          <w:p w14:paraId="5C3E12DA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37140</w:t>
            </w:r>
          </w:p>
        </w:tc>
      </w:tr>
      <w:tr w:rsidR="00D32A0A" w:rsidRPr="000530A2" w14:paraId="3DC7311B" w14:textId="77777777" w:rsidTr="00BB00FE">
        <w:tc>
          <w:tcPr>
            <w:tcW w:w="623" w:type="dxa"/>
          </w:tcPr>
          <w:p w14:paraId="6B66F1E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654" w:type="dxa"/>
            <w:gridSpan w:val="3"/>
          </w:tcPr>
          <w:p w14:paraId="675B77C5" w14:textId="77777777" w:rsidR="00D32A0A" w:rsidRPr="000530A2" w:rsidRDefault="00D32A0A" w:rsidP="00BB00FE">
            <w:pPr>
              <w:tabs>
                <w:tab w:val="left" w:pos="275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exp lung/</w:t>
            </w:r>
          </w:p>
        </w:tc>
        <w:tc>
          <w:tcPr>
            <w:tcW w:w="1073" w:type="dxa"/>
          </w:tcPr>
          <w:p w14:paraId="3B0EB1C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401075</w:t>
            </w:r>
          </w:p>
        </w:tc>
      </w:tr>
      <w:tr w:rsidR="00D32A0A" w:rsidRPr="000530A2" w14:paraId="5A96D218" w14:textId="77777777" w:rsidTr="00BB00FE">
        <w:tc>
          <w:tcPr>
            <w:tcW w:w="623" w:type="dxa"/>
          </w:tcPr>
          <w:p w14:paraId="1DB39E6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654" w:type="dxa"/>
            <w:gridSpan w:val="3"/>
          </w:tcPr>
          <w:p w14:paraId="0ED13EE6" w14:textId="77777777" w:rsidR="00D32A0A" w:rsidRPr="000530A2" w:rsidRDefault="00D32A0A" w:rsidP="00BB00FE">
            <w:pPr>
              <w:tabs>
                <w:tab w:val="left" w:pos="275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lung lavage/</w:t>
            </w:r>
          </w:p>
        </w:tc>
        <w:tc>
          <w:tcPr>
            <w:tcW w:w="1073" w:type="dxa"/>
          </w:tcPr>
          <w:p w14:paraId="0C66B0BC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54721</w:t>
            </w:r>
          </w:p>
        </w:tc>
      </w:tr>
      <w:tr w:rsidR="00D32A0A" w:rsidRPr="000530A2" w14:paraId="7C46ADC8" w14:textId="77777777" w:rsidTr="00BB00FE">
        <w:tc>
          <w:tcPr>
            <w:tcW w:w="623" w:type="dxa"/>
          </w:tcPr>
          <w:p w14:paraId="6706CC97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654" w:type="dxa"/>
            <w:gridSpan w:val="3"/>
          </w:tcPr>
          <w:p w14:paraId="0AE3AFF3" w14:textId="77777777" w:rsidR="00D32A0A" w:rsidRPr="000530A2" w:rsidRDefault="00D32A0A" w:rsidP="00BB00FE">
            <w:pPr>
              <w:tabs>
                <w:tab w:val="left" w:pos="275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Lung? or Bronchoalveolar Lavage or broncho-alveolar lavage or Lung Lavage or Bronchopulmonary Lavage or BALF or body fluid*).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073" w:type="dxa"/>
          </w:tcPr>
          <w:p w14:paraId="5BE1B0C0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123061</w:t>
            </w:r>
          </w:p>
        </w:tc>
      </w:tr>
      <w:tr w:rsidR="00D32A0A" w:rsidRPr="000530A2" w14:paraId="3D8EBD92" w14:textId="77777777" w:rsidTr="00BB00FE">
        <w:tc>
          <w:tcPr>
            <w:tcW w:w="623" w:type="dxa"/>
          </w:tcPr>
          <w:p w14:paraId="3E85D16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654" w:type="dxa"/>
            <w:gridSpan w:val="3"/>
          </w:tcPr>
          <w:p w14:paraId="2EBF7772" w14:textId="77777777" w:rsidR="00D32A0A" w:rsidRPr="000530A2" w:rsidRDefault="00D32A0A" w:rsidP="00BB00FE">
            <w:pPr>
              <w:tabs>
                <w:tab w:val="left" w:pos="275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9 or 10 or 11 or 12</w:t>
            </w:r>
          </w:p>
        </w:tc>
        <w:tc>
          <w:tcPr>
            <w:tcW w:w="1073" w:type="dxa"/>
          </w:tcPr>
          <w:p w14:paraId="02562324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241548</w:t>
            </w:r>
          </w:p>
        </w:tc>
      </w:tr>
      <w:tr w:rsidR="00D32A0A" w:rsidRPr="000530A2" w14:paraId="67D4F780" w14:textId="77777777" w:rsidTr="00BB00FE">
        <w:tc>
          <w:tcPr>
            <w:tcW w:w="623" w:type="dxa"/>
          </w:tcPr>
          <w:p w14:paraId="280B6B4D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654" w:type="dxa"/>
            <w:gridSpan w:val="3"/>
          </w:tcPr>
          <w:p w14:paraId="59202A9C" w14:textId="77777777" w:rsidR="00D32A0A" w:rsidRPr="000530A2" w:rsidRDefault="00D32A0A" w:rsidP="00BB00FE">
            <w:pPr>
              <w:tabs>
                <w:tab w:val="left" w:pos="275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4 and 8 and 13</w:t>
            </w:r>
          </w:p>
        </w:tc>
        <w:tc>
          <w:tcPr>
            <w:tcW w:w="1073" w:type="dxa"/>
          </w:tcPr>
          <w:p w14:paraId="420F8102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490</w:t>
            </w:r>
          </w:p>
        </w:tc>
      </w:tr>
      <w:tr w:rsidR="00D32A0A" w:rsidRPr="000530A2" w14:paraId="41241CAB" w14:textId="77777777" w:rsidTr="00BB00FE">
        <w:tc>
          <w:tcPr>
            <w:tcW w:w="623" w:type="dxa"/>
          </w:tcPr>
          <w:p w14:paraId="7027D82B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654" w:type="dxa"/>
            <w:gridSpan w:val="3"/>
          </w:tcPr>
          <w:p w14:paraId="439CCE53" w14:textId="77777777" w:rsidR="00D32A0A" w:rsidRPr="000530A2" w:rsidRDefault="00D32A0A" w:rsidP="00BB00FE">
            <w:pPr>
              <w:tabs>
                <w:tab w:val="left" w:pos="2755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 xml:space="preserve">limit 14 to </w:t>
            </w: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>="2019 -Current"</w:t>
            </w:r>
          </w:p>
        </w:tc>
        <w:tc>
          <w:tcPr>
            <w:tcW w:w="1073" w:type="dxa"/>
          </w:tcPr>
          <w:p w14:paraId="71A424C9" w14:textId="77777777" w:rsidR="00D32A0A" w:rsidRPr="000530A2" w:rsidRDefault="00D32A0A" w:rsidP="00BB00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490</w:t>
            </w:r>
          </w:p>
        </w:tc>
      </w:tr>
    </w:tbl>
    <w:p w14:paraId="1013378E" w14:textId="77777777" w:rsidR="00267844" w:rsidRPr="000530A2" w:rsidRDefault="00267844" w:rsidP="00D32A0A">
      <w:pPr>
        <w:spacing w:line="480" w:lineRule="auto"/>
        <w:rPr>
          <w:rFonts w:ascii="Arial" w:hAnsi="Arial" w:cs="Arial"/>
          <w:sz w:val="22"/>
          <w:szCs w:val="22"/>
        </w:rPr>
      </w:pPr>
    </w:p>
    <w:p w14:paraId="76A7F856" w14:textId="19570AFE" w:rsidR="00D32A0A" w:rsidRPr="000530A2" w:rsidRDefault="00D32A0A" w:rsidP="00DA733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530A2">
        <w:rPr>
          <w:rFonts w:ascii="Arial" w:hAnsi="Arial" w:cs="Arial"/>
          <w:sz w:val="22"/>
          <w:szCs w:val="22"/>
        </w:rPr>
        <w:t>The clinical literature search to identify cytokines implicated in COVID-19 ARDS pathology was performed using 3 separate search databases, 1) PubMed, 2) Scopus, 3) Embase. The search included only original research articles published from 2019-present.</w:t>
      </w:r>
      <w:r w:rsidRPr="000530A2">
        <w:rPr>
          <w:rFonts w:ascii="Arial" w:hAnsi="Arial" w:cs="Arial"/>
          <w:b/>
          <w:bCs/>
          <w:sz w:val="22"/>
          <w:szCs w:val="22"/>
        </w:rPr>
        <w:br w:type="page"/>
      </w:r>
    </w:p>
    <w:p w14:paraId="43B44A76" w14:textId="2CA489E8" w:rsidR="00D32A0A" w:rsidRPr="000530A2" w:rsidRDefault="00B36355" w:rsidP="00D32A0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530A2">
        <w:rPr>
          <w:rFonts w:ascii="Arial" w:hAnsi="Arial" w:cs="Arial"/>
          <w:b/>
          <w:bCs/>
          <w:sz w:val="22"/>
          <w:szCs w:val="22"/>
        </w:rPr>
        <w:t>Table S</w:t>
      </w:r>
      <w:r w:rsidR="00D32A0A" w:rsidRPr="000530A2">
        <w:rPr>
          <w:rFonts w:ascii="Arial" w:hAnsi="Arial" w:cs="Arial"/>
          <w:b/>
          <w:bCs/>
          <w:sz w:val="22"/>
          <w:szCs w:val="22"/>
        </w:rPr>
        <w:t xml:space="preserve">3. Studies quantifying lung cytokine levels in COVD 19 patients.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20"/>
        <w:gridCol w:w="1440"/>
        <w:gridCol w:w="1170"/>
        <w:gridCol w:w="770"/>
        <w:gridCol w:w="700"/>
        <w:gridCol w:w="940"/>
        <w:gridCol w:w="1060"/>
        <w:gridCol w:w="820"/>
        <w:gridCol w:w="930"/>
      </w:tblGrid>
      <w:tr w:rsidR="00D32A0A" w:rsidRPr="000530A2" w14:paraId="2E8D2511" w14:textId="77777777" w:rsidTr="00BB00FE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7591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0AC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bMed 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F035" w14:textId="77777777" w:rsidR="00D32A0A" w:rsidRPr="000530A2" w:rsidRDefault="00D32A0A" w:rsidP="00BB00F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of Patients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067B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85BD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4A19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81E3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D562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5C402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NF-α</w:t>
            </w:r>
          </w:p>
        </w:tc>
      </w:tr>
      <w:tr w:rsidR="00D32A0A" w:rsidRPr="000530A2" w14:paraId="155307AA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DAAF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Ronit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5FCA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2979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7B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735C87C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5591816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D211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BA5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3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0AA0947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632C8EC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32A0A" w:rsidRPr="000530A2" w14:paraId="4E28225E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B70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Wang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A98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2422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E1B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58BB187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B2665C8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660D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57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526C3A2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FF8F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F7E564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32A0A" w:rsidRPr="000530A2" w14:paraId="543DC5F6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3F7F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Liao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D2B0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2398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84FA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438E4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4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8D5E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49CE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8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4B04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5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9093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8331D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D32A0A" w:rsidRPr="000530A2" w14:paraId="78DE8AFA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53D2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Xu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6E2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31017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7C8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9C10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FB2A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3CB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3D1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96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FB9D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9A8D3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D32A0A" w:rsidRPr="000530A2" w14:paraId="217EF0D8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A158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Pandolfi</w:t>
            </w:r>
            <w:proofErr w:type="spellEnd"/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5EA6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31987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CA31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EF08301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BDEA8F6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B8E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B0C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0FA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34B0EAD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32A0A" w:rsidRPr="000530A2" w14:paraId="0E9B65AE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5AD3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0A2">
              <w:rPr>
                <w:rFonts w:ascii="Arial" w:hAnsi="Arial" w:cs="Arial"/>
                <w:sz w:val="22"/>
                <w:szCs w:val="22"/>
              </w:rPr>
              <w:t>Carvelli</w:t>
            </w:r>
            <w:proofErr w:type="spellEnd"/>
            <w:r w:rsidRPr="000530A2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07A6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2726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5195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98A5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D1C6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0C37EF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4C2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44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BD586B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E7280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</w:tr>
      <w:tr w:rsidR="00D32A0A" w:rsidRPr="000530A2" w14:paraId="1BB0038F" w14:textId="77777777" w:rsidTr="00BB00FE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7B21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Wu et 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A6A9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33411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7D08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66F7B5D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DDC885D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06808A3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3F8B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190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614E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9CBD4CF" w14:textId="77777777" w:rsidR="00D32A0A" w:rsidRPr="000530A2" w:rsidRDefault="00D32A0A" w:rsidP="00BB00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32A0A" w:rsidRPr="000530A2" w14:paraId="02E11644" w14:textId="77777777" w:rsidTr="00BB00FE">
        <w:trPr>
          <w:trHeight w:val="315"/>
        </w:trPr>
        <w:tc>
          <w:tcPr>
            <w:tcW w:w="413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55040" w14:textId="77777777" w:rsidR="00D32A0A" w:rsidRPr="000530A2" w:rsidRDefault="00D32A0A" w:rsidP="00BB00F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Mean cytokine concentration (</w:t>
            </w:r>
            <w:proofErr w:type="spellStart"/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9624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DCAF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1E49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A1E6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6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C40E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21C36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4</w:t>
            </w:r>
          </w:p>
        </w:tc>
      </w:tr>
    </w:tbl>
    <w:p w14:paraId="6C3341DB" w14:textId="77777777" w:rsidR="00267844" w:rsidRPr="000530A2" w:rsidRDefault="00267844" w:rsidP="00D32A0A">
      <w:pPr>
        <w:spacing w:line="480" w:lineRule="auto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A673A6C" w14:textId="22BB23FB" w:rsidR="00D32A0A" w:rsidRPr="000530A2" w:rsidRDefault="00D32A0A" w:rsidP="00D32A0A">
      <w:pPr>
        <w:spacing w:line="480" w:lineRule="auto"/>
        <w:rPr>
          <w:rFonts w:ascii="Arial" w:hAnsi="Arial" w:cs="Arial"/>
          <w:sz w:val="22"/>
          <w:szCs w:val="22"/>
        </w:rPr>
      </w:pPr>
      <w:r w:rsidRPr="000530A2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Based on the search results from </w:t>
      </w:r>
      <w:r w:rsidR="00B36355" w:rsidRPr="000530A2">
        <w:rPr>
          <w:rFonts w:ascii="Arial" w:hAnsi="Arial" w:cs="Arial"/>
          <w:bCs/>
          <w:sz w:val="22"/>
          <w:szCs w:val="22"/>
        </w:rPr>
        <w:t>Table S</w:t>
      </w:r>
      <w:r w:rsidRPr="000530A2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1, a total of seven original research articles that quantified lung cytokine levels were identified. All seven studies measured cytokine levels in bronchoalveolar lavage fluid (BALF) of COVID-19 patients and the concentrations reported represent an arithmetic mean of all the patients in a given study and are expressed in </w:t>
      </w:r>
      <w:proofErr w:type="spellStart"/>
      <w:r w:rsidRPr="000530A2">
        <w:rPr>
          <w:rFonts w:ascii="Arial" w:hAnsi="Arial" w:cs="Arial"/>
          <w:color w:val="000000" w:themeColor="text1"/>
          <w:kern w:val="24"/>
          <w:sz w:val="22"/>
          <w:szCs w:val="22"/>
        </w:rPr>
        <w:t>pg</w:t>
      </w:r>
      <w:proofErr w:type="spellEnd"/>
      <w:r w:rsidRPr="000530A2">
        <w:rPr>
          <w:rFonts w:ascii="Arial" w:hAnsi="Arial" w:cs="Arial"/>
          <w:color w:val="000000" w:themeColor="text1"/>
          <w:kern w:val="24"/>
          <w:sz w:val="22"/>
          <w:szCs w:val="22"/>
        </w:rPr>
        <w:t>/</w:t>
      </w:r>
      <w:proofErr w:type="spellStart"/>
      <w:r w:rsidRPr="000530A2">
        <w:rPr>
          <w:rFonts w:ascii="Arial" w:hAnsi="Arial" w:cs="Arial"/>
          <w:color w:val="000000" w:themeColor="text1"/>
          <w:kern w:val="24"/>
          <w:sz w:val="22"/>
          <w:szCs w:val="22"/>
        </w:rPr>
        <w:t>mL.</w:t>
      </w:r>
      <w:proofErr w:type="spellEnd"/>
      <w:r w:rsidRPr="000530A2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Pr="000530A2">
        <w:rPr>
          <w:rFonts w:ascii="Arial" w:hAnsi="Arial" w:cs="Arial"/>
          <w:sz w:val="22"/>
          <w:szCs w:val="22"/>
        </w:rPr>
        <w:t xml:space="preserve">In studies where the cytokine data were not presented in a tabular form, the data were extracted from the figures by using online tool </w:t>
      </w:r>
      <w:proofErr w:type="spellStart"/>
      <w:r w:rsidRPr="000530A2">
        <w:rPr>
          <w:rFonts w:ascii="Arial" w:hAnsi="Arial" w:cs="Arial"/>
          <w:sz w:val="22"/>
          <w:szCs w:val="22"/>
        </w:rPr>
        <w:t>WebPlot</w:t>
      </w:r>
      <w:proofErr w:type="spellEnd"/>
      <w:r w:rsidRPr="000530A2">
        <w:rPr>
          <w:rFonts w:ascii="Arial" w:hAnsi="Arial" w:cs="Arial"/>
          <w:sz w:val="22"/>
          <w:szCs w:val="22"/>
        </w:rPr>
        <w:t xml:space="preserve"> Digitizer (</w:t>
      </w:r>
      <w:hyperlink r:id="rId7" w:history="1">
        <w:r w:rsidRPr="000530A2">
          <w:rPr>
            <w:rStyle w:val="Hyperlink"/>
            <w:rFonts w:ascii="Arial" w:hAnsi="Arial" w:cs="Arial"/>
            <w:sz w:val="22"/>
            <w:szCs w:val="22"/>
          </w:rPr>
          <w:t>https://automeris.io/WebPlotDigitizer/</w:t>
        </w:r>
      </w:hyperlink>
      <w:r w:rsidRPr="000530A2">
        <w:rPr>
          <w:rFonts w:ascii="Arial" w:hAnsi="Arial" w:cs="Arial"/>
          <w:sz w:val="22"/>
          <w:szCs w:val="22"/>
        </w:rPr>
        <w:t>).</w:t>
      </w:r>
    </w:p>
    <w:p w14:paraId="42F88A40" w14:textId="77777777" w:rsidR="00D32A0A" w:rsidRPr="000530A2" w:rsidRDefault="00D32A0A" w:rsidP="00D32A0A">
      <w:pPr>
        <w:spacing w:line="480" w:lineRule="auto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5392316" w14:textId="77777777" w:rsidR="00D32A0A" w:rsidRPr="000530A2" w:rsidRDefault="00D32A0A" w:rsidP="00D32A0A">
      <w:pPr>
        <w:rPr>
          <w:rFonts w:ascii="Arial" w:hAnsi="Arial" w:cs="Arial"/>
          <w:b/>
          <w:bCs/>
          <w:sz w:val="22"/>
          <w:szCs w:val="22"/>
        </w:rPr>
      </w:pPr>
    </w:p>
    <w:p w14:paraId="51317D73" w14:textId="77777777" w:rsidR="00D32A0A" w:rsidRPr="000530A2" w:rsidRDefault="00D32A0A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0530A2">
        <w:rPr>
          <w:rFonts w:ascii="Arial" w:hAnsi="Arial" w:cs="Arial"/>
          <w:b/>
          <w:bCs/>
          <w:sz w:val="22"/>
          <w:szCs w:val="22"/>
        </w:rPr>
        <w:br w:type="page"/>
      </w:r>
    </w:p>
    <w:p w14:paraId="2C040BBD" w14:textId="2DC7E82A" w:rsidR="00D32A0A" w:rsidRPr="000530A2" w:rsidRDefault="00B36355" w:rsidP="00D32A0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530A2">
        <w:rPr>
          <w:rFonts w:ascii="Arial" w:hAnsi="Arial" w:cs="Arial"/>
          <w:b/>
          <w:bCs/>
          <w:sz w:val="22"/>
          <w:szCs w:val="22"/>
        </w:rPr>
        <w:t>Table S</w:t>
      </w:r>
      <w:r w:rsidR="00D32A0A" w:rsidRPr="000530A2">
        <w:rPr>
          <w:rFonts w:ascii="Arial" w:hAnsi="Arial" w:cs="Arial"/>
          <w:b/>
          <w:bCs/>
          <w:sz w:val="22"/>
          <w:szCs w:val="22"/>
        </w:rPr>
        <w:t>4. Cytokine dose response assay information</w:t>
      </w:r>
    </w:p>
    <w:tbl>
      <w:tblPr>
        <w:tblStyle w:val="TableGrid"/>
        <w:tblW w:w="9316" w:type="dxa"/>
        <w:tblLook w:val="04A0" w:firstRow="1" w:lastRow="0" w:firstColumn="1" w:lastColumn="0" w:noHBand="0" w:noVBand="1"/>
      </w:tblPr>
      <w:tblGrid>
        <w:gridCol w:w="2907"/>
        <w:gridCol w:w="1558"/>
        <w:gridCol w:w="1913"/>
        <w:gridCol w:w="1421"/>
        <w:gridCol w:w="1517"/>
      </w:tblGrid>
      <w:tr w:rsidR="00D32A0A" w:rsidRPr="000530A2" w14:paraId="536DCCA4" w14:textId="77777777" w:rsidTr="00BB00FE">
        <w:trPr>
          <w:trHeight w:val="676"/>
        </w:trPr>
        <w:tc>
          <w:tcPr>
            <w:tcW w:w="2907" w:type="dxa"/>
          </w:tcPr>
          <w:p w14:paraId="3243182B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558" w:type="dxa"/>
          </w:tcPr>
          <w:p w14:paraId="53030089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Cat# (company)</w:t>
            </w:r>
          </w:p>
        </w:tc>
        <w:tc>
          <w:tcPr>
            <w:tcW w:w="1913" w:type="dxa"/>
          </w:tcPr>
          <w:p w14:paraId="35387C95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Dose range (</w:t>
            </w:r>
            <w:proofErr w:type="spellStart"/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pg</w:t>
            </w:r>
            <w:proofErr w:type="spellEnd"/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/mL or ng/mL)</w:t>
            </w:r>
          </w:p>
        </w:tc>
        <w:tc>
          <w:tcPr>
            <w:tcW w:w="1421" w:type="dxa"/>
          </w:tcPr>
          <w:p w14:paraId="531040C9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ssay </w:t>
            </w:r>
          </w:p>
        </w:tc>
        <w:tc>
          <w:tcPr>
            <w:tcW w:w="1517" w:type="dxa"/>
          </w:tcPr>
          <w:p w14:paraId="31924500" w14:textId="77777777" w:rsidR="00D32A0A" w:rsidRPr="000530A2" w:rsidRDefault="00D32A0A" w:rsidP="00BB00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30A2">
              <w:rPr>
                <w:rFonts w:ascii="Arial" w:hAnsi="Arial" w:cs="Arial"/>
                <w:b/>
                <w:bCs/>
                <w:sz w:val="22"/>
                <w:szCs w:val="22"/>
              </w:rPr>
              <w:t>Assay Readout</w:t>
            </w:r>
          </w:p>
        </w:tc>
      </w:tr>
      <w:tr w:rsidR="00D32A0A" w:rsidRPr="000530A2" w14:paraId="34662912" w14:textId="77777777" w:rsidTr="00BB00FE">
        <w:trPr>
          <w:trHeight w:val="698"/>
        </w:trPr>
        <w:tc>
          <w:tcPr>
            <w:tcW w:w="2907" w:type="dxa"/>
          </w:tcPr>
          <w:p w14:paraId="36509FE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ombinant Human IL-1 beta/IL-1F2 Protein</w:t>
            </w:r>
          </w:p>
        </w:tc>
        <w:tc>
          <w:tcPr>
            <w:tcW w:w="1558" w:type="dxa"/>
          </w:tcPr>
          <w:p w14:paraId="4E12F8B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01-LB-005 (R&amp;D)</w:t>
            </w:r>
          </w:p>
        </w:tc>
        <w:tc>
          <w:tcPr>
            <w:tcW w:w="1913" w:type="dxa"/>
          </w:tcPr>
          <w:p w14:paraId="48DD8816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0.00256-1000</w:t>
            </w:r>
            <w:r w:rsidRPr="000530A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21" w:type="dxa"/>
          </w:tcPr>
          <w:p w14:paraId="75BA7F8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CK8 assay</w:t>
            </w:r>
          </w:p>
        </w:tc>
        <w:tc>
          <w:tcPr>
            <w:tcW w:w="1517" w:type="dxa"/>
          </w:tcPr>
          <w:p w14:paraId="0EBAEEC1" w14:textId="77777777" w:rsidR="00D32A0A" w:rsidRPr="000530A2" w:rsidRDefault="00D32A0A" w:rsidP="00BB00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ell viability</w:t>
            </w:r>
          </w:p>
        </w:tc>
      </w:tr>
      <w:tr w:rsidR="00D32A0A" w:rsidRPr="000530A2" w14:paraId="47DBFC26" w14:textId="77777777" w:rsidTr="00BB00FE">
        <w:trPr>
          <w:trHeight w:val="676"/>
        </w:trPr>
        <w:tc>
          <w:tcPr>
            <w:tcW w:w="2907" w:type="dxa"/>
          </w:tcPr>
          <w:p w14:paraId="4E4271E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ombinant Human IL-2 Protein</w:t>
            </w:r>
          </w:p>
        </w:tc>
        <w:tc>
          <w:tcPr>
            <w:tcW w:w="1558" w:type="dxa"/>
          </w:tcPr>
          <w:p w14:paraId="6618870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02-IL-010 (R&amp;D)</w:t>
            </w:r>
          </w:p>
        </w:tc>
        <w:tc>
          <w:tcPr>
            <w:tcW w:w="1913" w:type="dxa"/>
          </w:tcPr>
          <w:p w14:paraId="56001445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0.00026-100</w:t>
            </w:r>
          </w:p>
        </w:tc>
        <w:tc>
          <w:tcPr>
            <w:tcW w:w="1421" w:type="dxa"/>
          </w:tcPr>
          <w:p w14:paraId="5C166BE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CK8 assay</w:t>
            </w:r>
          </w:p>
        </w:tc>
        <w:tc>
          <w:tcPr>
            <w:tcW w:w="1517" w:type="dxa"/>
          </w:tcPr>
          <w:p w14:paraId="6336C978" w14:textId="77777777" w:rsidR="00D32A0A" w:rsidRPr="000530A2" w:rsidRDefault="00D32A0A" w:rsidP="00BB00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ell viability</w:t>
            </w:r>
          </w:p>
        </w:tc>
      </w:tr>
      <w:tr w:rsidR="00D32A0A" w:rsidRPr="000530A2" w14:paraId="1BEA5298" w14:textId="77777777" w:rsidTr="00BB00FE">
        <w:trPr>
          <w:trHeight w:val="698"/>
        </w:trPr>
        <w:tc>
          <w:tcPr>
            <w:tcW w:w="2907" w:type="dxa"/>
          </w:tcPr>
          <w:p w14:paraId="5D652BC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ombinant Human IL-10 (aa 19-178) Protein</w:t>
            </w:r>
          </w:p>
        </w:tc>
        <w:tc>
          <w:tcPr>
            <w:tcW w:w="1558" w:type="dxa"/>
          </w:tcPr>
          <w:p w14:paraId="0D4E23D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1064-IL-010(R&amp;D)</w:t>
            </w:r>
          </w:p>
        </w:tc>
        <w:tc>
          <w:tcPr>
            <w:tcW w:w="1913" w:type="dxa"/>
          </w:tcPr>
          <w:p w14:paraId="09C13304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0.00026-100</w:t>
            </w:r>
          </w:p>
        </w:tc>
        <w:tc>
          <w:tcPr>
            <w:tcW w:w="1421" w:type="dxa"/>
          </w:tcPr>
          <w:p w14:paraId="53CEE05E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CK8 assay</w:t>
            </w:r>
          </w:p>
        </w:tc>
        <w:tc>
          <w:tcPr>
            <w:tcW w:w="1517" w:type="dxa"/>
          </w:tcPr>
          <w:p w14:paraId="42824DAA" w14:textId="77777777" w:rsidR="00D32A0A" w:rsidRPr="000530A2" w:rsidRDefault="00D32A0A" w:rsidP="00BB00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ell viability</w:t>
            </w:r>
          </w:p>
        </w:tc>
      </w:tr>
      <w:tr w:rsidR="00D32A0A" w:rsidRPr="000530A2" w14:paraId="71E9DFB1" w14:textId="77777777" w:rsidTr="00BB00FE">
        <w:trPr>
          <w:trHeight w:val="676"/>
        </w:trPr>
        <w:tc>
          <w:tcPr>
            <w:tcW w:w="2907" w:type="dxa"/>
          </w:tcPr>
          <w:p w14:paraId="076F50E9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ombinant Human TNF-alpha Protein</w:t>
            </w:r>
          </w:p>
        </w:tc>
        <w:tc>
          <w:tcPr>
            <w:tcW w:w="1558" w:type="dxa"/>
          </w:tcPr>
          <w:p w14:paraId="547FBD41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10-TA-005(R&amp;D)</w:t>
            </w:r>
          </w:p>
        </w:tc>
        <w:tc>
          <w:tcPr>
            <w:tcW w:w="1913" w:type="dxa"/>
          </w:tcPr>
          <w:p w14:paraId="438C52C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0.000001-100</w:t>
            </w:r>
          </w:p>
        </w:tc>
        <w:tc>
          <w:tcPr>
            <w:tcW w:w="1421" w:type="dxa"/>
          </w:tcPr>
          <w:p w14:paraId="7951B420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CK8 assay</w:t>
            </w:r>
          </w:p>
        </w:tc>
        <w:tc>
          <w:tcPr>
            <w:tcW w:w="1517" w:type="dxa"/>
          </w:tcPr>
          <w:p w14:paraId="4E78232A" w14:textId="77777777" w:rsidR="00D32A0A" w:rsidRPr="000530A2" w:rsidRDefault="00D32A0A" w:rsidP="00BB00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ytotoxicity</w:t>
            </w:r>
          </w:p>
        </w:tc>
      </w:tr>
      <w:tr w:rsidR="00D32A0A" w:rsidRPr="000530A2" w14:paraId="34A36CB6" w14:textId="77777777" w:rsidTr="00BB00FE">
        <w:trPr>
          <w:trHeight w:val="676"/>
        </w:trPr>
        <w:tc>
          <w:tcPr>
            <w:tcW w:w="2907" w:type="dxa"/>
          </w:tcPr>
          <w:p w14:paraId="3437768C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Recombinant Human IL-8/CXCL8 Protein</w:t>
            </w:r>
          </w:p>
        </w:tc>
        <w:tc>
          <w:tcPr>
            <w:tcW w:w="1558" w:type="dxa"/>
          </w:tcPr>
          <w:p w14:paraId="4ECBAC67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208-IL-010/CF(R&amp;D)</w:t>
            </w:r>
          </w:p>
        </w:tc>
        <w:tc>
          <w:tcPr>
            <w:tcW w:w="1913" w:type="dxa"/>
          </w:tcPr>
          <w:p w14:paraId="76A1D98F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0.00026-100</w:t>
            </w:r>
          </w:p>
        </w:tc>
        <w:tc>
          <w:tcPr>
            <w:tcW w:w="1421" w:type="dxa"/>
          </w:tcPr>
          <w:p w14:paraId="3A24439A" w14:textId="77777777" w:rsidR="00D32A0A" w:rsidRPr="000530A2" w:rsidRDefault="00D32A0A" w:rsidP="00BB00FE">
            <w:pPr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CK8 assay</w:t>
            </w:r>
          </w:p>
        </w:tc>
        <w:tc>
          <w:tcPr>
            <w:tcW w:w="1517" w:type="dxa"/>
          </w:tcPr>
          <w:p w14:paraId="1C424024" w14:textId="77777777" w:rsidR="00D32A0A" w:rsidRPr="000530A2" w:rsidRDefault="00D32A0A" w:rsidP="00BB00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0A2">
              <w:rPr>
                <w:rFonts w:ascii="Arial" w:hAnsi="Arial" w:cs="Arial"/>
                <w:sz w:val="22"/>
                <w:szCs w:val="22"/>
              </w:rPr>
              <w:t>Cell viability</w:t>
            </w:r>
          </w:p>
        </w:tc>
      </w:tr>
    </w:tbl>
    <w:p w14:paraId="7C8E4E77" w14:textId="77777777" w:rsidR="00D32A0A" w:rsidRPr="00267844" w:rsidRDefault="00D32A0A" w:rsidP="00D32A0A">
      <w:pPr>
        <w:spacing w:line="480" w:lineRule="auto"/>
        <w:rPr>
          <w:rFonts w:ascii="Arial" w:hAnsi="Arial" w:cs="Arial"/>
          <w:sz w:val="22"/>
          <w:szCs w:val="22"/>
        </w:rPr>
      </w:pPr>
      <w:r w:rsidRPr="000530A2">
        <w:rPr>
          <w:rFonts w:ascii="Arial" w:hAnsi="Arial" w:cs="Arial"/>
          <w:sz w:val="22"/>
          <w:szCs w:val="22"/>
          <w:vertAlign w:val="superscript"/>
        </w:rPr>
        <w:t xml:space="preserve">a </w:t>
      </w:r>
      <w:proofErr w:type="spellStart"/>
      <w:r w:rsidRPr="000530A2">
        <w:rPr>
          <w:rFonts w:ascii="Arial" w:hAnsi="Arial" w:cs="Arial"/>
          <w:sz w:val="22"/>
          <w:szCs w:val="22"/>
        </w:rPr>
        <w:t>pg</w:t>
      </w:r>
      <w:proofErr w:type="spellEnd"/>
      <w:r w:rsidRPr="000530A2">
        <w:rPr>
          <w:rFonts w:ascii="Arial" w:hAnsi="Arial" w:cs="Arial"/>
          <w:sz w:val="22"/>
          <w:szCs w:val="22"/>
        </w:rPr>
        <w:t>/mL</w:t>
      </w:r>
    </w:p>
    <w:p w14:paraId="7A652EF4" w14:textId="77777777" w:rsidR="00D32A0A" w:rsidRDefault="00D32A0A" w:rsidP="00D32A0A">
      <w:pPr>
        <w:spacing w:line="480" w:lineRule="auto"/>
        <w:rPr>
          <w:rFonts w:ascii="Arial" w:hAnsi="Arial" w:cs="Arial"/>
        </w:rPr>
      </w:pPr>
    </w:p>
    <w:p w14:paraId="16C72D12" w14:textId="77777777" w:rsidR="00D32A0A" w:rsidRDefault="00D32A0A" w:rsidP="00D32A0A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6667C59D" w14:textId="3614FC97" w:rsidR="00D32A0A" w:rsidRDefault="00D32A0A" w:rsidP="008765C0">
      <w:pPr>
        <w:spacing w:line="480" w:lineRule="auto"/>
      </w:pPr>
    </w:p>
    <w:p w14:paraId="5E2AFD8D" w14:textId="324DFC1D" w:rsidR="00D32A0A" w:rsidRDefault="00D32A0A" w:rsidP="008765C0">
      <w:pPr>
        <w:spacing w:line="480" w:lineRule="auto"/>
      </w:pPr>
    </w:p>
    <w:p w14:paraId="74CDC1F8" w14:textId="14973458" w:rsidR="00D32A0A" w:rsidRDefault="00D32A0A" w:rsidP="008765C0">
      <w:pPr>
        <w:spacing w:line="480" w:lineRule="auto"/>
      </w:pPr>
    </w:p>
    <w:p w14:paraId="07BFC127" w14:textId="77777777" w:rsidR="00D32A0A" w:rsidRDefault="00D32A0A" w:rsidP="008765C0">
      <w:pPr>
        <w:spacing w:line="480" w:lineRule="auto"/>
      </w:pPr>
    </w:p>
    <w:p w14:paraId="1310617B" w14:textId="77777777" w:rsidR="00CC6630" w:rsidRDefault="00CC6630" w:rsidP="008765C0">
      <w:pPr>
        <w:spacing w:line="480" w:lineRule="auto"/>
      </w:pPr>
    </w:p>
    <w:p w14:paraId="311468B1" w14:textId="6ED476A2" w:rsidR="0047339F" w:rsidRDefault="0047339F" w:rsidP="008765C0">
      <w:pPr>
        <w:spacing w:line="480" w:lineRule="auto"/>
      </w:pPr>
    </w:p>
    <w:sectPr w:rsidR="0047339F" w:rsidSect="0065541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99454" w14:textId="77777777" w:rsidR="00FD13E7" w:rsidRDefault="00FD13E7">
      <w:r>
        <w:separator/>
      </w:r>
    </w:p>
  </w:endnote>
  <w:endnote w:type="continuationSeparator" w:id="0">
    <w:p w14:paraId="143B6314" w14:textId="77777777" w:rsidR="00FD13E7" w:rsidRDefault="00FD1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B4954" w14:textId="77777777" w:rsidR="004233CF" w:rsidRDefault="004233CF" w:rsidP="0047339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28D702" w14:textId="77777777" w:rsidR="004233CF" w:rsidRDefault="004233CF" w:rsidP="0047339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2"/>
        <w:szCs w:val="22"/>
      </w:rPr>
      <w:id w:val="249589457"/>
      <w:docPartObj>
        <w:docPartGallery w:val="Page Numbers (Bottom of Page)"/>
        <w:docPartUnique/>
      </w:docPartObj>
    </w:sdtPr>
    <w:sdtEndPr/>
    <w:sdtContent>
      <w:p w14:paraId="1AA0DA9B" w14:textId="77777777" w:rsidR="004233CF" w:rsidRPr="00D929E8" w:rsidRDefault="004233CF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D929E8">
          <w:rPr>
            <w:rFonts w:ascii="Arial" w:hAnsi="Arial" w:cs="Arial"/>
            <w:sz w:val="22"/>
            <w:szCs w:val="22"/>
          </w:rPr>
          <w:fldChar w:fldCharType="begin"/>
        </w:r>
        <w:r w:rsidRPr="00D929E8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D929E8">
          <w:rPr>
            <w:rFonts w:ascii="Arial" w:hAnsi="Arial" w:cs="Arial"/>
            <w:sz w:val="22"/>
            <w:szCs w:val="22"/>
          </w:rPr>
          <w:fldChar w:fldCharType="separate"/>
        </w:r>
        <w:r w:rsidR="000530A2">
          <w:rPr>
            <w:rFonts w:ascii="Arial" w:hAnsi="Arial" w:cs="Arial"/>
            <w:noProof/>
            <w:sz w:val="22"/>
            <w:szCs w:val="22"/>
          </w:rPr>
          <w:t>8</w:t>
        </w:r>
        <w:r w:rsidRPr="00D929E8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27EF3C42" w14:textId="77777777" w:rsidR="004233CF" w:rsidRPr="005252FA" w:rsidRDefault="004233CF" w:rsidP="0047339F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EE581" w14:textId="77777777" w:rsidR="00FD13E7" w:rsidRDefault="00FD13E7">
      <w:r>
        <w:separator/>
      </w:r>
    </w:p>
  </w:footnote>
  <w:footnote w:type="continuationSeparator" w:id="0">
    <w:p w14:paraId="2041E778" w14:textId="77777777" w:rsidR="00FD13E7" w:rsidRDefault="00FD13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603D7"/>
    <w:multiLevelType w:val="hybridMultilevel"/>
    <w:tmpl w:val="1DBE4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540EE"/>
    <w:multiLevelType w:val="multilevel"/>
    <w:tmpl w:val="7BE69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D3603B"/>
    <w:multiLevelType w:val="hybridMultilevel"/>
    <w:tmpl w:val="423A2E78"/>
    <w:lvl w:ilvl="0" w:tplc="2E6C356E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78655E"/>
    <w:multiLevelType w:val="hybridMultilevel"/>
    <w:tmpl w:val="3864A6DE"/>
    <w:lvl w:ilvl="0" w:tplc="8D6496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75206"/>
    <w:multiLevelType w:val="multilevel"/>
    <w:tmpl w:val="0D0864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3A91190C"/>
    <w:multiLevelType w:val="multilevel"/>
    <w:tmpl w:val="53544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7C114F"/>
    <w:multiLevelType w:val="hybridMultilevel"/>
    <w:tmpl w:val="FE0C9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956809"/>
    <w:multiLevelType w:val="hybridMultilevel"/>
    <w:tmpl w:val="D5C80B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DA59A5"/>
    <w:multiLevelType w:val="hybridMultilevel"/>
    <w:tmpl w:val="7AA20A56"/>
    <w:lvl w:ilvl="0" w:tplc="740ED9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42C01EB"/>
    <w:multiLevelType w:val="hybridMultilevel"/>
    <w:tmpl w:val="00E010E2"/>
    <w:lvl w:ilvl="0" w:tplc="371A4428">
      <w:start w:val="2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36485E"/>
    <w:multiLevelType w:val="hybridMultilevel"/>
    <w:tmpl w:val="5BFA10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2"/>
  </w:num>
  <w:num w:numId="5">
    <w:abstractNumId w:val="5"/>
  </w:num>
  <w:num w:numId="6">
    <w:abstractNumId w:val="7"/>
  </w:num>
  <w:num w:numId="7">
    <w:abstractNumId w:val="9"/>
  </w:num>
  <w:num w:numId="8">
    <w:abstractNumId w:val="0"/>
  </w:num>
  <w:num w:numId="9">
    <w:abstractNumId w:val="4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65C0"/>
    <w:rsid w:val="000530A2"/>
    <w:rsid w:val="001020FE"/>
    <w:rsid w:val="001313B1"/>
    <w:rsid w:val="00153755"/>
    <w:rsid w:val="0015735D"/>
    <w:rsid w:val="001964D5"/>
    <w:rsid w:val="001972DB"/>
    <w:rsid w:val="00207EA2"/>
    <w:rsid w:val="00213A14"/>
    <w:rsid w:val="002334CC"/>
    <w:rsid w:val="00267844"/>
    <w:rsid w:val="0029789D"/>
    <w:rsid w:val="002B0B93"/>
    <w:rsid w:val="002E300E"/>
    <w:rsid w:val="0031221D"/>
    <w:rsid w:val="00342FC8"/>
    <w:rsid w:val="0035373C"/>
    <w:rsid w:val="00364536"/>
    <w:rsid w:val="003A241C"/>
    <w:rsid w:val="003C023C"/>
    <w:rsid w:val="003C7169"/>
    <w:rsid w:val="004233CF"/>
    <w:rsid w:val="0042505D"/>
    <w:rsid w:val="00441BDA"/>
    <w:rsid w:val="0047339F"/>
    <w:rsid w:val="00475ABB"/>
    <w:rsid w:val="00487401"/>
    <w:rsid w:val="0049095F"/>
    <w:rsid w:val="00493CBD"/>
    <w:rsid w:val="004E605F"/>
    <w:rsid w:val="00534EB2"/>
    <w:rsid w:val="005543B9"/>
    <w:rsid w:val="005A6494"/>
    <w:rsid w:val="005F4EA7"/>
    <w:rsid w:val="006337B6"/>
    <w:rsid w:val="00635ACA"/>
    <w:rsid w:val="00655411"/>
    <w:rsid w:val="006B2637"/>
    <w:rsid w:val="006D5A52"/>
    <w:rsid w:val="00740005"/>
    <w:rsid w:val="00777356"/>
    <w:rsid w:val="007F0356"/>
    <w:rsid w:val="007F43E6"/>
    <w:rsid w:val="008765C0"/>
    <w:rsid w:val="008934FF"/>
    <w:rsid w:val="008D5236"/>
    <w:rsid w:val="0095019C"/>
    <w:rsid w:val="00967AB9"/>
    <w:rsid w:val="00984BBD"/>
    <w:rsid w:val="009B6E8E"/>
    <w:rsid w:val="00A42298"/>
    <w:rsid w:val="00A61E40"/>
    <w:rsid w:val="00A6331D"/>
    <w:rsid w:val="00A67BF4"/>
    <w:rsid w:val="00A85361"/>
    <w:rsid w:val="00A943C7"/>
    <w:rsid w:val="00AA05D9"/>
    <w:rsid w:val="00AD1643"/>
    <w:rsid w:val="00AF18C1"/>
    <w:rsid w:val="00B36355"/>
    <w:rsid w:val="00B81AE4"/>
    <w:rsid w:val="00BE0708"/>
    <w:rsid w:val="00BF4653"/>
    <w:rsid w:val="00C072B8"/>
    <w:rsid w:val="00C74666"/>
    <w:rsid w:val="00CB36B5"/>
    <w:rsid w:val="00CC6630"/>
    <w:rsid w:val="00CD669C"/>
    <w:rsid w:val="00D0255B"/>
    <w:rsid w:val="00D02FCA"/>
    <w:rsid w:val="00D32A0A"/>
    <w:rsid w:val="00D40AB2"/>
    <w:rsid w:val="00D950FF"/>
    <w:rsid w:val="00DA1ABF"/>
    <w:rsid w:val="00DA3862"/>
    <w:rsid w:val="00DA7331"/>
    <w:rsid w:val="00DE3954"/>
    <w:rsid w:val="00DE4D59"/>
    <w:rsid w:val="00DF46FC"/>
    <w:rsid w:val="00E30AA4"/>
    <w:rsid w:val="00E73879"/>
    <w:rsid w:val="00ED1500"/>
    <w:rsid w:val="00EE03FA"/>
    <w:rsid w:val="00F25D3B"/>
    <w:rsid w:val="00FA5380"/>
    <w:rsid w:val="00FD13E7"/>
    <w:rsid w:val="00FD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D103"/>
  <w15:chartTrackingRefBased/>
  <w15:docId w15:val="{8C163C61-775D-40F7-8F77-B7A790B9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5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5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65C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5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8765C0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BalloonText">
    <w:name w:val="Balloon Text"/>
    <w:basedOn w:val="Normal"/>
    <w:link w:val="BalloonTextChar"/>
    <w:semiHidden/>
    <w:unhideWhenUsed/>
    <w:rsid w:val="008765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765C0"/>
    <w:rPr>
      <w:rFonts w:ascii="Segoe UI" w:eastAsia="Times New Roman" w:hAnsi="Segoe UI" w:cs="Segoe UI"/>
      <w:sz w:val="18"/>
      <w:szCs w:val="18"/>
      <w:lang w:eastAsia="en-CA"/>
    </w:rPr>
  </w:style>
  <w:style w:type="paragraph" w:styleId="Footer">
    <w:name w:val="footer"/>
    <w:basedOn w:val="Normal"/>
    <w:link w:val="FooterChar"/>
    <w:uiPriority w:val="99"/>
    <w:rsid w:val="008765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5C0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rsid w:val="008765C0"/>
  </w:style>
  <w:style w:type="paragraph" w:styleId="Header">
    <w:name w:val="header"/>
    <w:basedOn w:val="Normal"/>
    <w:link w:val="HeaderChar"/>
    <w:rsid w:val="008765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765C0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odyText3">
    <w:name w:val="Body Text 3"/>
    <w:basedOn w:val="Normal"/>
    <w:link w:val="BodyText3Char"/>
    <w:rsid w:val="008765C0"/>
    <w:pPr>
      <w:spacing w:after="120"/>
    </w:pPr>
    <w:rPr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8765C0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Hyperlink">
    <w:name w:val="Hyperlink"/>
    <w:rsid w:val="008765C0"/>
    <w:rPr>
      <w:color w:val="0033CC"/>
      <w:u w:val="single"/>
    </w:rPr>
  </w:style>
  <w:style w:type="character" w:styleId="CommentReference">
    <w:name w:val="annotation reference"/>
    <w:uiPriority w:val="99"/>
    <w:semiHidden/>
    <w:rsid w:val="008765C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765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65C0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6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765C0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table" w:styleId="TableGrid">
    <w:name w:val="Table Grid"/>
    <w:basedOn w:val="TableNormal"/>
    <w:uiPriority w:val="39"/>
    <w:rsid w:val="008765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8765C0"/>
    <w:rPr>
      <w:b/>
      <w:bCs/>
    </w:rPr>
  </w:style>
  <w:style w:type="paragraph" w:styleId="BodyText">
    <w:name w:val="Body Text"/>
    <w:basedOn w:val="Normal"/>
    <w:link w:val="BodyTextChar"/>
    <w:rsid w:val="008765C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765C0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765C0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765C0"/>
    <w:rPr>
      <w:rFonts w:ascii="Tahoma" w:eastAsia="Times New Roman" w:hAnsi="Tahoma" w:cs="Times New Roman"/>
      <w:sz w:val="16"/>
      <w:szCs w:val="16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8765C0"/>
  </w:style>
  <w:style w:type="paragraph" w:styleId="Revision">
    <w:name w:val="Revision"/>
    <w:hidden/>
    <w:uiPriority w:val="99"/>
    <w:semiHidden/>
    <w:rsid w:val="008765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765C0"/>
    <w:pPr>
      <w:ind w:left="720"/>
      <w:contextualSpacing/>
    </w:pPr>
  </w:style>
  <w:style w:type="character" w:customStyle="1" w:styleId="recent-change">
    <w:name w:val="recent-change"/>
    <w:basedOn w:val="DefaultParagraphFont"/>
    <w:rsid w:val="008765C0"/>
  </w:style>
  <w:style w:type="paragraph" w:customStyle="1" w:styleId="EndNoteBibliographyTitle">
    <w:name w:val="EndNote Bibliography Title"/>
    <w:basedOn w:val="Normal"/>
    <w:link w:val="EndNoteBibliographyTitleChar"/>
    <w:rsid w:val="008765C0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5C0"/>
    <w:rPr>
      <w:rFonts w:ascii="Arial" w:eastAsia="Times New Roman" w:hAnsi="Arial" w:cs="Arial"/>
      <w:noProof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8765C0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65C0"/>
    <w:rPr>
      <w:rFonts w:ascii="Arial" w:eastAsia="Times New Roman" w:hAnsi="Arial" w:cs="Arial"/>
      <w:noProof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8765C0"/>
    <w:pPr>
      <w:spacing w:before="100" w:beforeAutospacing="1" w:after="100" w:afterAutospacing="1"/>
    </w:pPr>
    <w:rPr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65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5C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5C0"/>
    <w:rPr>
      <w:color w:val="808080"/>
    </w:rPr>
  </w:style>
  <w:style w:type="paragraph" w:customStyle="1" w:styleId="xxxxmsonormal">
    <w:name w:val="x_x_xxmsonormal"/>
    <w:basedOn w:val="Normal"/>
    <w:rsid w:val="008765C0"/>
    <w:rPr>
      <w:rFonts w:ascii="Calibri" w:eastAsiaTheme="minorHAnsi" w:hAnsi="Calibri" w:cs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65C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65C0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8765C0"/>
    <w:rPr>
      <w:vertAlign w:val="superscript"/>
    </w:rPr>
  </w:style>
  <w:style w:type="character" w:customStyle="1" w:styleId="highwire-citation-authors">
    <w:name w:val="highwire-citation-authors"/>
    <w:basedOn w:val="DefaultParagraphFont"/>
    <w:rsid w:val="008765C0"/>
  </w:style>
  <w:style w:type="character" w:customStyle="1" w:styleId="highwire-citation-author">
    <w:name w:val="highwire-citation-author"/>
    <w:basedOn w:val="DefaultParagraphFont"/>
    <w:rsid w:val="008765C0"/>
  </w:style>
  <w:style w:type="character" w:customStyle="1" w:styleId="Title1">
    <w:name w:val="Title1"/>
    <w:basedOn w:val="DefaultParagraphFont"/>
    <w:rsid w:val="008765C0"/>
  </w:style>
  <w:style w:type="paragraph" w:customStyle="1" w:styleId="contributor-listreveal">
    <w:name w:val="contributor-list__reveal"/>
    <w:basedOn w:val="Normal"/>
    <w:rsid w:val="008765C0"/>
    <w:pPr>
      <w:spacing w:before="100" w:beforeAutospacing="1" w:after="100" w:afterAutospacing="1"/>
    </w:pPr>
    <w:rPr>
      <w:lang w:val="en-US" w:eastAsia="en-US"/>
    </w:rPr>
  </w:style>
  <w:style w:type="character" w:customStyle="1" w:styleId="contributor-listtoggler">
    <w:name w:val="contributor-list__toggler"/>
    <w:basedOn w:val="DefaultParagraphFont"/>
    <w:rsid w:val="008765C0"/>
  </w:style>
  <w:style w:type="character" w:customStyle="1" w:styleId="collapsed-text">
    <w:name w:val="collapsed-text"/>
    <w:basedOn w:val="DefaultParagraphFont"/>
    <w:rsid w:val="008765C0"/>
  </w:style>
  <w:style w:type="character" w:customStyle="1" w:styleId="highwire-cite-metadata-journal">
    <w:name w:val="highwire-cite-metadata-journal"/>
    <w:basedOn w:val="DefaultParagraphFont"/>
    <w:rsid w:val="008765C0"/>
  </w:style>
  <w:style w:type="character" w:customStyle="1" w:styleId="highwire-cite-metadata-date">
    <w:name w:val="highwire-cite-metadata-date"/>
    <w:basedOn w:val="DefaultParagraphFont"/>
    <w:rsid w:val="008765C0"/>
  </w:style>
  <w:style w:type="character" w:customStyle="1" w:styleId="highwire-cite-metadata-volume">
    <w:name w:val="highwire-cite-metadata-volume"/>
    <w:basedOn w:val="DefaultParagraphFont"/>
    <w:rsid w:val="008765C0"/>
  </w:style>
  <w:style w:type="character" w:customStyle="1" w:styleId="highwire-cite-metadata-issue">
    <w:name w:val="highwire-cite-metadata-issue"/>
    <w:basedOn w:val="DefaultParagraphFont"/>
    <w:rsid w:val="008765C0"/>
  </w:style>
  <w:style w:type="character" w:customStyle="1" w:styleId="highwire-cite-metadata-pages">
    <w:name w:val="highwire-cite-metadata-pages"/>
    <w:basedOn w:val="DefaultParagraphFont"/>
    <w:rsid w:val="008765C0"/>
  </w:style>
  <w:style w:type="character" w:customStyle="1" w:styleId="highwire-cite-metadata-papdate">
    <w:name w:val="highwire-cite-metadata-papdate"/>
    <w:basedOn w:val="DefaultParagraphFont"/>
    <w:rsid w:val="008765C0"/>
  </w:style>
  <w:style w:type="character" w:customStyle="1" w:styleId="highwire-cite-metadata-doi">
    <w:name w:val="highwire-cite-metadata-doi"/>
    <w:basedOn w:val="DefaultParagraphFont"/>
    <w:rsid w:val="008765C0"/>
  </w:style>
  <w:style w:type="character" w:customStyle="1" w:styleId="id-label">
    <w:name w:val="id-label"/>
    <w:basedOn w:val="DefaultParagraphFont"/>
    <w:rsid w:val="00876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4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automeris.io/WebPlotDigitize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 VAKA</dc:creator>
  <cp:keywords/>
  <dc:description/>
  <cp:lastModifiedBy>Bhuvaneswari A.</cp:lastModifiedBy>
  <cp:revision>8</cp:revision>
  <dcterms:created xsi:type="dcterms:W3CDTF">2021-12-23T13:10:00Z</dcterms:created>
  <dcterms:modified xsi:type="dcterms:W3CDTF">2022-01-11T14:53:00Z</dcterms:modified>
</cp:coreProperties>
</file>